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EBF3A9" w14:textId="35E0E019" w:rsidR="007B6224" w:rsidRPr="00F03CA5" w:rsidRDefault="007B6224" w:rsidP="007B6224">
      <w:pPr>
        <w:pStyle w:val="Heading2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PRISMA_2020_Main"/>
      <w:bookmarkEnd w:id="0"/>
      <w:r w:rsidRPr="00F03CA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F03CA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hecklist for “Differences in tuberculosis prevalence by sex over 1993-2025: a systematic review and meta-analysis"</w:t>
      </w:r>
    </w:p>
    <w:p w14:paraId="3F2501DB" w14:textId="77777777" w:rsidR="000B3BC4" w:rsidRPr="005D4739" w:rsidRDefault="000B3BC4" w:rsidP="000B3BC4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  <w:lang w:eastAsia="en-GB"/>
        </w:rPr>
      </w:pPr>
      <w:r w:rsidRPr="005D4739">
        <w:rPr>
          <w:rFonts w:ascii="Times New Roman" w:hAnsi="Times New Roman" w:cs="Times New Roman"/>
          <w:color w:val="000000" w:themeColor="text1"/>
          <w:sz w:val="24"/>
          <w:szCs w:val="24"/>
          <w:lang w:eastAsia="en-GB"/>
        </w:rPr>
        <w:t>MOOSE Checklist for Meta-analyses of Observational Studies</w:t>
      </w:r>
    </w:p>
    <w:tbl>
      <w:tblPr>
        <w:tblpPr w:leftFromText="180" w:rightFromText="180" w:vertAnchor="text" w:horzAnchor="page" w:tblpXSpec="center" w:tblpY="145"/>
        <w:tblW w:w="94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17"/>
        <w:gridCol w:w="6733"/>
        <w:gridCol w:w="1800"/>
      </w:tblGrid>
      <w:tr w:rsidR="000B3BC4" w:rsidRPr="005D4739" w14:paraId="785A9B36" w14:textId="77777777" w:rsidTr="00617243">
        <w:trPr>
          <w:trHeight w:val="530"/>
        </w:trPr>
        <w:tc>
          <w:tcPr>
            <w:tcW w:w="917" w:type="dxa"/>
            <w:shd w:val="clear" w:color="auto" w:fill="D9D9D9"/>
            <w:vAlign w:val="center"/>
          </w:tcPr>
          <w:p w14:paraId="09C4F8BE" w14:textId="77777777" w:rsidR="000B3BC4" w:rsidRPr="005D4739" w:rsidRDefault="000B3BC4" w:rsidP="00D515E1">
            <w:pPr>
              <w:jc w:val="center"/>
              <w:rPr>
                <w:b/>
                <w:color w:val="000000" w:themeColor="text1"/>
              </w:rPr>
            </w:pPr>
            <w:r w:rsidRPr="005D4739">
              <w:rPr>
                <w:b/>
                <w:color w:val="000000" w:themeColor="text1"/>
              </w:rPr>
              <w:t>Item No</w:t>
            </w:r>
          </w:p>
        </w:tc>
        <w:tc>
          <w:tcPr>
            <w:tcW w:w="6733" w:type="dxa"/>
            <w:shd w:val="clear" w:color="auto" w:fill="D9D9D9"/>
            <w:vAlign w:val="center"/>
          </w:tcPr>
          <w:p w14:paraId="64873DC1" w14:textId="77777777" w:rsidR="000B3BC4" w:rsidRPr="005D4739" w:rsidRDefault="000B3BC4" w:rsidP="00D515E1">
            <w:pPr>
              <w:jc w:val="center"/>
              <w:rPr>
                <w:b/>
                <w:color w:val="000000" w:themeColor="text1"/>
              </w:rPr>
            </w:pPr>
            <w:r w:rsidRPr="005D4739">
              <w:rPr>
                <w:b/>
                <w:color w:val="000000" w:themeColor="text1"/>
              </w:rPr>
              <w:t>Recommendation</w:t>
            </w:r>
          </w:p>
        </w:tc>
        <w:tc>
          <w:tcPr>
            <w:tcW w:w="1800" w:type="dxa"/>
            <w:shd w:val="clear" w:color="auto" w:fill="D9D9D9"/>
            <w:vAlign w:val="center"/>
          </w:tcPr>
          <w:p w14:paraId="3358FFD0" w14:textId="3210EC3C" w:rsidR="000B3BC4" w:rsidRPr="005D4739" w:rsidRDefault="000B3BC4" w:rsidP="00872512">
            <w:pPr>
              <w:rPr>
                <w:b/>
                <w:color w:val="000000" w:themeColor="text1"/>
              </w:rPr>
            </w:pPr>
            <w:r w:rsidRPr="005D4739">
              <w:rPr>
                <w:b/>
                <w:color w:val="000000" w:themeColor="text1"/>
              </w:rPr>
              <w:t xml:space="preserve">Reported </w:t>
            </w:r>
            <w:r w:rsidR="00DD7AB3">
              <w:rPr>
                <w:b/>
                <w:color w:val="000000" w:themeColor="text1"/>
              </w:rPr>
              <w:t>in</w:t>
            </w:r>
          </w:p>
        </w:tc>
      </w:tr>
      <w:tr w:rsidR="000B3BC4" w:rsidRPr="005D4739" w14:paraId="1AC703FE" w14:textId="77777777" w:rsidTr="00617243">
        <w:trPr>
          <w:trHeight w:val="406"/>
        </w:trPr>
        <w:tc>
          <w:tcPr>
            <w:tcW w:w="9450" w:type="dxa"/>
            <w:gridSpan w:val="3"/>
            <w:shd w:val="clear" w:color="auto" w:fill="F2F2F2"/>
            <w:vAlign w:val="center"/>
          </w:tcPr>
          <w:p w14:paraId="47015FDA" w14:textId="77777777" w:rsidR="000B3BC4" w:rsidRPr="005D4739" w:rsidRDefault="000B3BC4" w:rsidP="00D515E1">
            <w:pPr>
              <w:rPr>
                <w:color w:val="000000" w:themeColor="text1"/>
              </w:rPr>
            </w:pPr>
            <w:r w:rsidRPr="005D4739">
              <w:rPr>
                <w:color w:val="000000" w:themeColor="text1"/>
              </w:rPr>
              <w:t>Reporting of background should include</w:t>
            </w:r>
          </w:p>
        </w:tc>
      </w:tr>
      <w:tr w:rsidR="000B3BC4" w:rsidRPr="005D4739" w14:paraId="08C00F20" w14:textId="77777777" w:rsidTr="00617243">
        <w:trPr>
          <w:trHeight w:val="350"/>
        </w:trPr>
        <w:tc>
          <w:tcPr>
            <w:tcW w:w="917" w:type="dxa"/>
            <w:vAlign w:val="center"/>
          </w:tcPr>
          <w:p w14:paraId="5FF0D9EC" w14:textId="77777777" w:rsidR="000B3BC4" w:rsidRPr="005D4739" w:rsidRDefault="000B3BC4" w:rsidP="00D515E1">
            <w:pPr>
              <w:jc w:val="center"/>
              <w:rPr>
                <w:color w:val="000000" w:themeColor="text1"/>
              </w:rPr>
            </w:pPr>
            <w:r w:rsidRPr="005D4739">
              <w:rPr>
                <w:color w:val="000000" w:themeColor="text1"/>
              </w:rPr>
              <w:t>1</w:t>
            </w:r>
          </w:p>
        </w:tc>
        <w:tc>
          <w:tcPr>
            <w:tcW w:w="6733" w:type="dxa"/>
            <w:vAlign w:val="center"/>
          </w:tcPr>
          <w:p w14:paraId="35E52AD8" w14:textId="77777777" w:rsidR="000B3BC4" w:rsidRPr="005D4739" w:rsidRDefault="000B3BC4" w:rsidP="00D515E1">
            <w:pPr>
              <w:rPr>
                <w:color w:val="000000" w:themeColor="text1"/>
              </w:rPr>
            </w:pPr>
            <w:r w:rsidRPr="005D4739">
              <w:rPr>
                <w:color w:val="000000" w:themeColor="text1"/>
              </w:rPr>
              <w:t>Problem definition</w:t>
            </w:r>
          </w:p>
        </w:tc>
        <w:tc>
          <w:tcPr>
            <w:tcW w:w="1800" w:type="dxa"/>
            <w:vAlign w:val="center"/>
          </w:tcPr>
          <w:p w14:paraId="33A980D4" w14:textId="7EC53985" w:rsidR="000B3BC4" w:rsidRPr="005D4739" w:rsidRDefault="00DD7AB3" w:rsidP="00EE545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Paragraphs 1-4</w:t>
            </w:r>
          </w:p>
        </w:tc>
      </w:tr>
      <w:tr w:rsidR="000B3BC4" w:rsidRPr="005D4739" w14:paraId="7286F100" w14:textId="77777777" w:rsidTr="00617243">
        <w:trPr>
          <w:trHeight w:val="350"/>
        </w:trPr>
        <w:tc>
          <w:tcPr>
            <w:tcW w:w="917" w:type="dxa"/>
            <w:vAlign w:val="center"/>
          </w:tcPr>
          <w:p w14:paraId="4B10E463" w14:textId="77777777" w:rsidR="000B3BC4" w:rsidRPr="005D4739" w:rsidRDefault="000B3BC4" w:rsidP="00D515E1">
            <w:pPr>
              <w:jc w:val="center"/>
              <w:rPr>
                <w:color w:val="000000" w:themeColor="text1"/>
              </w:rPr>
            </w:pPr>
            <w:r w:rsidRPr="005D4739">
              <w:rPr>
                <w:color w:val="000000" w:themeColor="text1"/>
              </w:rPr>
              <w:t>2</w:t>
            </w:r>
          </w:p>
        </w:tc>
        <w:tc>
          <w:tcPr>
            <w:tcW w:w="6733" w:type="dxa"/>
            <w:vAlign w:val="center"/>
          </w:tcPr>
          <w:p w14:paraId="621698C8" w14:textId="77777777" w:rsidR="000B3BC4" w:rsidRPr="005D4739" w:rsidRDefault="000B3BC4" w:rsidP="00D515E1">
            <w:pPr>
              <w:rPr>
                <w:color w:val="000000" w:themeColor="text1"/>
              </w:rPr>
            </w:pPr>
            <w:r w:rsidRPr="005D4739">
              <w:rPr>
                <w:color w:val="000000" w:themeColor="text1"/>
              </w:rPr>
              <w:t>Hypothesis statement</w:t>
            </w:r>
          </w:p>
        </w:tc>
        <w:tc>
          <w:tcPr>
            <w:tcW w:w="1800" w:type="dxa"/>
            <w:vAlign w:val="center"/>
          </w:tcPr>
          <w:p w14:paraId="17F0234D" w14:textId="6C4FE686" w:rsidR="000B3BC4" w:rsidRPr="005D4739" w:rsidRDefault="00DD7AB3" w:rsidP="00EE545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Paragraph 5</w:t>
            </w:r>
          </w:p>
        </w:tc>
      </w:tr>
      <w:tr w:rsidR="000B3BC4" w:rsidRPr="005D4739" w14:paraId="4BD5729C" w14:textId="77777777" w:rsidTr="00617243">
        <w:trPr>
          <w:trHeight w:val="350"/>
        </w:trPr>
        <w:tc>
          <w:tcPr>
            <w:tcW w:w="917" w:type="dxa"/>
            <w:vAlign w:val="center"/>
          </w:tcPr>
          <w:p w14:paraId="3DD87766" w14:textId="77777777" w:rsidR="000B3BC4" w:rsidRPr="005D4739" w:rsidRDefault="000B3BC4" w:rsidP="00D515E1">
            <w:pPr>
              <w:jc w:val="center"/>
              <w:rPr>
                <w:color w:val="000000" w:themeColor="text1"/>
              </w:rPr>
            </w:pPr>
            <w:r w:rsidRPr="005D4739">
              <w:rPr>
                <w:color w:val="000000" w:themeColor="text1"/>
              </w:rPr>
              <w:t>3</w:t>
            </w:r>
          </w:p>
        </w:tc>
        <w:tc>
          <w:tcPr>
            <w:tcW w:w="6733" w:type="dxa"/>
            <w:vAlign w:val="center"/>
          </w:tcPr>
          <w:p w14:paraId="34695B33" w14:textId="77777777" w:rsidR="000B3BC4" w:rsidRPr="005D4739" w:rsidRDefault="000B3BC4" w:rsidP="00D515E1">
            <w:pPr>
              <w:rPr>
                <w:color w:val="000000" w:themeColor="text1"/>
              </w:rPr>
            </w:pPr>
            <w:r w:rsidRPr="005D4739">
              <w:rPr>
                <w:color w:val="000000" w:themeColor="text1"/>
              </w:rPr>
              <w:t>Description of study outcome(s)</w:t>
            </w:r>
          </w:p>
        </w:tc>
        <w:tc>
          <w:tcPr>
            <w:tcW w:w="1800" w:type="dxa"/>
            <w:vAlign w:val="center"/>
          </w:tcPr>
          <w:p w14:paraId="48DC7085" w14:textId="37BEFBFB" w:rsidR="000B3BC4" w:rsidRPr="005D4739" w:rsidRDefault="00DD7AB3" w:rsidP="00EE545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Paragraph 5</w:t>
            </w:r>
          </w:p>
        </w:tc>
      </w:tr>
      <w:tr w:rsidR="000B3BC4" w:rsidRPr="005D4739" w14:paraId="5B753E0C" w14:textId="77777777" w:rsidTr="00617243">
        <w:trPr>
          <w:trHeight w:val="350"/>
        </w:trPr>
        <w:tc>
          <w:tcPr>
            <w:tcW w:w="917" w:type="dxa"/>
            <w:vAlign w:val="center"/>
          </w:tcPr>
          <w:p w14:paraId="569AB1C6" w14:textId="77777777" w:rsidR="000B3BC4" w:rsidRPr="005D4739" w:rsidRDefault="000B3BC4" w:rsidP="00D515E1">
            <w:pPr>
              <w:jc w:val="center"/>
              <w:rPr>
                <w:color w:val="000000" w:themeColor="text1"/>
              </w:rPr>
            </w:pPr>
            <w:r w:rsidRPr="005D4739">
              <w:rPr>
                <w:color w:val="000000" w:themeColor="text1"/>
              </w:rPr>
              <w:t>4</w:t>
            </w:r>
          </w:p>
        </w:tc>
        <w:tc>
          <w:tcPr>
            <w:tcW w:w="6733" w:type="dxa"/>
            <w:vAlign w:val="center"/>
          </w:tcPr>
          <w:p w14:paraId="07A2D060" w14:textId="77777777" w:rsidR="000B3BC4" w:rsidRPr="005D4739" w:rsidRDefault="000B3BC4" w:rsidP="00D515E1">
            <w:pPr>
              <w:rPr>
                <w:color w:val="000000" w:themeColor="text1"/>
              </w:rPr>
            </w:pPr>
            <w:r w:rsidRPr="005D4739">
              <w:rPr>
                <w:color w:val="000000" w:themeColor="text1"/>
              </w:rPr>
              <w:t>Type of exposure or intervention used</w:t>
            </w:r>
          </w:p>
        </w:tc>
        <w:tc>
          <w:tcPr>
            <w:tcW w:w="1800" w:type="dxa"/>
            <w:vAlign w:val="center"/>
          </w:tcPr>
          <w:p w14:paraId="0C20A561" w14:textId="77777777" w:rsidR="000B3BC4" w:rsidRPr="005D4739" w:rsidRDefault="000B3BC4" w:rsidP="00EE5456">
            <w:pPr>
              <w:rPr>
                <w:color w:val="000000" w:themeColor="text1"/>
              </w:rPr>
            </w:pPr>
            <w:r w:rsidRPr="005D4739">
              <w:rPr>
                <w:color w:val="000000" w:themeColor="text1"/>
              </w:rPr>
              <w:t>N/A</w:t>
            </w:r>
          </w:p>
        </w:tc>
      </w:tr>
      <w:tr w:rsidR="000B3BC4" w:rsidRPr="005D4739" w14:paraId="4FBAA88A" w14:textId="77777777" w:rsidTr="00617243">
        <w:trPr>
          <w:trHeight w:val="350"/>
        </w:trPr>
        <w:tc>
          <w:tcPr>
            <w:tcW w:w="917" w:type="dxa"/>
            <w:vAlign w:val="center"/>
          </w:tcPr>
          <w:p w14:paraId="3BDA3AF6" w14:textId="77777777" w:rsidR="000B3BC4" w:rsidRPr="005D4739" w:rsidRDefault="000B3BC4" w:rsidP="00D515E1">
            <w:pPr>
              <w:jc w:val="center"/>
              <w:rPr>
                <w:color w:val="000000" w:themeColor="text1"/>
              </w:rPr>
            </w:pPr>
            <w:r w:rsidRPr="005D4739">
              <w:rPr>
                <w:color w:val="000000" w:themeColor="text1"/>
              </w:rPr>
              <w:t>5</w:t>
            </w:r>
          </w:p>
        </w:tc>
        <w:tc>
          <w:tcPr>
            <w:tcW w:w="6733" w:type="dxa"/>
            <w:vAlign w:val="center"/>
          </w:tcPr>
          <w:p w14:paraId="3E14B8B9" w14:textId="77777777" w:rsidR="000B3BC4" w:rsidRPr="005D4739" w:rsidRDefault="000B3BC4" w:rsidP="00D515E1">
            <w:pPr>
              <w:rPr>
                <w:color w:val="000000" w:themeColor="text1"/>
              </w:rPr>
            </w:pPr>
            <w:r w:rsidRPr="005D4739">
              <w:rPr>
                <w:color w:val="000000" w:themeColor="text1"/>
              </w:rPr>
              <w:t>Type of study designs used</w:t>
            </w:r>
          </w:p>
        </w:tc>
        <w:tc>
          <w:tcPr>
            <w:tcW w:w="1800" w:type="dxa"/>
            <w:vAlign w:val="center"/>
          </w:tcPr>
          <w:p w14:paraId="3BFF6461" w14:textId="5A9694BE" w:rsidR="000B3BC4" w:rsidRPr="005D4739" w:rsidRDefault="00DD7AB3" w:rsidP="00EE545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Paragraph 5</w:t>
            </w:r>
          </w:p>
        </w:tc>
      </w:tr>
      <w:tr w:rsidR="000B3BC4" w:rsidRPr="005D4739" w14:paraId="1E099C71" w14:textId="77777777" w:rsidTr="00617243">
        <w:trPr>
          <w:trHeight w:val="350"/>
        </w:trPr>
        <w:tc>
          <w:tcPr>
            <w:tcW w:w="917" w:type="dxa"/>
            <w:vAlign w:val="center"/>
          </w:tcPr>
          <w:p w14:paraId="46E0A507" w14:textId="77777777" w:rsidR="000B3BC4" w:rsidRPr="005D4739" w:rsidRDefault="000B3BC4" w:rsidP="00D515E1">
            <w:pPr>
              <w:jc w:val="center"/>
              <w:rPr>
                <w:color w:val="000000" w:themeColor="text1"/>
              </w:rPr>
            </w:pPr>
            <w:r w:rsidRPr="005D4739">
              <w:rPr>
                <w:color w:val="000000" w:themeColor="text1"/>
              </w:rPr>
              <w:t>6</w:t>
            </w:r>
          </w:p>
        </w:tc>
        <w:tc>
          <w:tcPr>
            <w:tcW w:w="6733" w:type="dxa"/>
            <w:vAlign w:val="center"/>
          </w:tcPr>
          <w:p w14:paraId="3327D0CA" w14:textId="77777777" w:rsidR="000B3BC4" w:rsidRPr="005D4739" w:rsidRDefault="000B3BC4" w:rsidP="00D515E1">
            <w:pPr>
              <w:rPr>
                <w:color w:val="000000" w:themeColor="text1"/>
              </w:rPr>
            </w:pPr>
            <w:r w:rsidRPr="005D4739">
              <w:rPr>
                <w:color w:val="000000" w:themeColor="text1"/>
              </w:rPr>
              <w:t>Study population</w:t>
            </w:r>
          </w:p>
        </w:tc>
        <w:tc>
          <w:tcPr>
            <w:tcW w:w="1800" w:type="dxa"/>
            <w:vAlign w:val="center"/>
          </w:tcPr>
          <w:p w14:paraId="1981A7A8" w14:textId="524E144B" w:rsidR="000B3BC4" w:rsidRPr="005D4739" w:rsidRDefault="00DD7AB3" w:rsidP="00EE545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Paragraph 5</w:t>
            </w:r>
          </w:p>
        </w:tc>
      </w:tr>
      <w:tr w:rsidR="000B3BC4" w:rsidRPr="005D4739" w14:paraId="71798B3B" w14:textId="77777777" w:rsidTr="00617243">
        <w:trPr>
          <w:trHeight w:val="442"/>
        </w:trPr>
        <w:tc>
          <w:tcPr>
            <w:tcW w:w="9450" w:type="dxa"/>
            <w:gridSpan w:val="3"/>
            <w:shd w:val="clear" w:color="auto" w:fill="F2F2F2"/>
            <w:vAlign w:val="center"/>
          </w:tcPr>
          <w:p w14:paraId="71C36EAB" w14:textId="77777777" w:rsidR="000B3BC4" w:rsidRPr="005D4739" w:rsidRDefault="000B3BC4" w:rsidP="00D515E1">
            <w:pPr>
              <w:rPr>
                <w:color w:val="000000" w:themeColor="text1"/>
              </w:rPr>
            </w:pPr>
            <w:r w:rsidRPr="005D4739">
              <w:rPr>
                <w:color w:val="000000" w:themeColor="text1"/>
              </w:rPr>
              <w:t>Reporting of search strategy should include</w:t>
            </w:r>
          </w:p>
        </w:tc>
      </w:tr>
      <w:tr w:rsidR="000B3BC4" w:rsidRPr="005D4739" w14:paraId="0889A4F2" w14:textId="77777777" w:rsidTr="00617243">
        <w:trPr>
          <w:trHeight w:val="350"/>
        </w:trPr>
        <w:tc>
          <w:tcPr>
            <w:tcW w:w="917" w:type="dxa"/>
            <w:vAlign w:val="center"/>
          </w:tcPr>
          <w:p w14:paraId="5EDF530A" w14:textId="77777777" w:rsidR="000B3BC4" w:rsidRPr="005D4739" w:rsidRDefault="000B3BC4" w:rsidP="00D515E1">
            <w:pPr>
              <w:jc w:val="center"/>
              <w:rPr>
                <w:color w:val="000000" w:themeColor="text1"/>
              </w:rPr>
            </w:pPr>
            <w:r w:rsidRPr="005D4739">
              <w:rPr>
                <w:color w:val="000000" w:themeColor="text1"/>
              </w:rPr>
              <w:t>7</w:t>
            </w:r>
          </w:p>
        </w:tc>
        <w:tc>
          <w:tcPr>
            <w:tcW w:w="6733" w:type="dxa"/>
            <w:vAlign w:val="center"/>
          </w:tcPr>
          <w:p w14:paraId="3881832C" w14:textId="77777777" w:rsidR="000B3BC4" w:rsidRPr="005D4739" w:rsidRDefault="000B3BC4" w:rsidP="00D515E1">
            <w:pPr>
              <w:rPr>
                <w:color w:val="000000" w:themeColor="text1"/>
              </w:rPr>
            </w:pPr>
            <w:r w:rsidRPr="005D4739">
              <w:rPr>
                <w:color w:val="000000" w:themeColor="text1"/>
              </w:rPr>
              <w:t>Qualifications of searchers (</w:t>
            </w:r>
            <w:proofErr w:type="spellStart"/>
            <w:r w:rsidRPr="005D4739">
              <w:rPr>
                <w:color w:val="000000" w:themeColor="text1"/>
              </w:rPr>
              <w:t>eg</w:t>
            </w:r>
            <w:proofErr w:type="spellEnd"/>
            <w:r w:rsidRPr="005D4739">
              <w:rPr>
                <w:color w:val="000000" w:themeColor="text1"/>
              </w:rPr>
              <w:t>, librarians and investigators)</w:t>
            </w:r>
          </w:p>
        </w:tc>
        <w:tc>
          <w:tcPr>
            <w:tcW w:w="1800" w:type="dxa"/>
            <w:vAlign w:val="center"/>
          </w:tcPr>
          <w:p w14:paraId="5B91EEF9" w14:textId="77777777" w:rsidR="000B3BC4" w:rsidRPr="005D4739" w:rsidRDefault="000B3BC4" w:rsidP="00EE5456">
            <w:pPr>
              <w:rPr>
                <w:color w:val="000000" w:themeColor="text1"/>
              </w:rPr>
            </w:pPr>
            <w:r w:rsidRPr="005D4739">
              <w:rPr>
                <w:color w:val="000000" w:themeColor="text1"/>
              </w:rPr>
              <w:t>Title page</w:t>
            </w:r>
          </w:p>
        </w:tc>
      </w:tr>
      <w:tr w:rsidR="000B3BC4" w:rsidRPr="005D4739" w14:paraId="62A2E99F" w14:textId="77777777" w:rsidTr="00617243">
        <w:trPr>
          <w:trHeight w:val="350"/>
        </w:trPr>
        <w:tc>
          <w:tcPr>
            <w:tcW w:w="917" w:type="dxa"/>
            <w:vAlign w:val="center"/>
          </w:tcPr>
          <w:p w14:paraId="23898D44" w14:textId="77777777" w:rsidR="000B3BC4" w:rsidRPr="005D4739" w:rsidRDefault="000B3BC4" w:rsidP="00D515E1">
            <w:pPr>
              <w:jc w:val="center"/>
              <w:rPr>
                <w:color w:val="000000" w:themeColor="text1"/>
              </w:rPr>
            </w:pPr>
            <w:r w:rsidRPr="005D4739">
              <w:rPr>
                <w:color w:val="000000" w:themeColor="text1"/>
              </w:rPr>
              <w:t>8</w:t>
            </w:r>
          </w:p>
        </w:tc>
        <w:tc>
          <w:tcPr>
            <w:tcW w:w="6733" w:type="dxa"/>
            <w:vAlign w:val="center"/>
          </w:tcPr>
          <w:p w14:paraId="6EFD29C4" w14:textId="77777777" w:rsidR="000B3BC4" w:rsidRPr="005D4739" w:rsidRDefault="000B3BC4" w:rsidP="00D515E1">
            <w:pPr>
              <w:rPr>
                <w:color w:val="000000" w:themeColor="text1"/>
              </w:rPr>
            </w:pPr>
            <w:r w:rsidRPr="005D4739">
              <w:rPr>
                <w:color w:val="000000" w:themeColor="text1"/>
              </w:rPr>
              <w:t>Search strategy, including time period included in the synthesis and key words</w:t>
            </w:r>
          </w:p>
        </w:tc>
        <w:tc>
          <w:tcPr>
            <w:tcW w:w="1800" w:type="dxa"/>
            <w:vAlign w:val="center"/>
          </w:tcPr>
          <w:p w14:paraId="013829A9" w14:textId="7CD2EB1A" w:rsidR="000B3BC4" w:rsidRPr="005D4739" w:rsidRDefault="00DD7AB3" w:rsidP="00EE545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Methods, Search Strategy Subsection</w:t>
            </w:r>
          </w:p>
        </w:tc>
      </w:tr>
      <w:tr w:rsidR="000B3BC4" w:rsidRPr="005D4739" w14:paraId="28D9A509" w14:textId="77777777" w:rsidTr="00617243">
        <w:trPr>
          <w:trHeight w:val="350"/>
        </w:trPr>
        <w:tc>
          <w:tcPr>
            <w:tcW w:w="917" w:type="dxa"/>
            <w:vAlign w:val="center"/>
          </w:tcPr>
          <w:p w14:paraId="1EE95F91" w14:textId="77777777" w:rsidR="000B3BC4" w:rsidRPr="005D4739" w:rsidRDefault="000B3BC4" w:rsidP="00D515E1">
            <w:pPr>
              <w:jc w:val="center"/>
              <w:rPr>
                <w:color w:val="000000" w:themeColor="text1"/>
              </w:rPr>
            </w:pPr>
            <w:r w:rsidRPr="005D4739">
              <w:rPr>
                <w:color w:val="000000" w:themeColor="text1"/>
              </w:rPr>
              <w:t>9</w:t>
            </w:r>
          </w:p>
        </w:tc>
        <w:tc>
          <w:tcPr>
            <w:tcW w:w="6733" w:type="dxa"/>
            <w:vAlign w:val="center"/>
          </w:tcPr>
          <w:p w14:paraId="7A0404B4" w14:textId="77777777" w:rsidR="000B3BC4" w:rsidRPr="005D4739" w:rsidRDefault="000B3BC4" w:rsidP="00D515E1">
            <w:pPr>
              <w:rPr>
                <w:color w:val="000000" w:themeColor="text1"/>
              </w:rPr>
            </w:pPr>
            <w:r w:rsidRPr="005D4739">
              <w:rPr>
                <w:color w:val="000000" w:themeColor="text1"/>
              </w:rPr>
              <w:t>Effort to include all available studies, including contact with authors</w:t>
            </w:r>
          </w:p>
        </w:tc>
        <w:tc>
          <w:tcPr>
            <w:tcW w:w="1800" w:type="dxa"/>
            <w:vAlign w:val="center"/>
          </w:tcPr>
          <w:p w14:paraId="07357517" w14:textId="000E75ED" w:rsidR="000B3BC4" w:rsidRPr="005D4739" w:rsidRDefault="00DD7AB3" w:rsidP="00EE545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Methods, Search Strategy Subsection</w:t>
            </w:r>
          </w:p>
        </w:tc>
      </w:tr>
      <w:tr w:rsidR="000B3BC4" w:rsidRPr="005D4739" w14:paraId="2A3104BD" w14:textId="77777777" w:rsidTr="00617243">
        <w:trPr>
          <w:trHeight w:val="350"/>
        </w:trPr>
        <w:tc>
          <w:tcPr>
            <w:tcW w:w="917" w:type="dxa"/>
            <w:vAlign w:val="center"/>
          </w:tcPr>
          <w:p w14:paraId="409D0E28" w14:textId="77777777" w:rsidR="000B3BC4" w:rsidRPr="005D4739" w:rsidRDefault="000B3BC4" w:rsidP="00D515E1">
            <w:pPr>
              <w:jc w:val="center"/>
              <w:rPr>
                <w:color w:val="000000" w:themeColor="text1"/>
              </w:rPr>
            </w:pPr>
            <w:r w:rsidRPr="005D4739">
              <w:rPr>
                <w:color w:val="000000" w:themeColor="text1"/>
              </w:rPr>
              <w:t>10</w:t>
            </w:r>
          </w:p>
        </w:tc>
        <w:tc>
          <w:tcPr>
            <w:tcW w:w="6733" w:type="dxa"/>
            <w:vAlign w:val="center"/>
          </w:tcPr>
          <w:p w14:paraId="6434DDBC" w14:textId="77777777" w:rsidR="000B3BC4" w:rsidRPr="005D4739" w:rsidRDefault="000B3BC4" w:rsidP="00D515E1">
            <w:pPr>
              <w:rPr>
                <w:color w:val="000000" w:themeColor="text1"/>
              </w:rPr>
            </w:pPr>
            <w:r w:rsidRPr="005D4739">
              <w:rPr>
                <w:color w:val="000000" w:themeColor="text1"/>
              </w:rPr>
              <w:t>Databases and registries searched</w:t>
            </w:r>
          </w:p>
        </w:tc>
        <w:tc>
          <w:tcPr>
            <w:tcW w:w="1800" w:type="dxa"/>
            <w:vAlign w:val="center"/>
          </w:tcPr>
          <w:p w14:paraId="5B2B60E4" w14:textId="02F112F6" w:rsidR="000B3BC4" w:rsidRPr="005D4739" w:rsidRDefault="00DD7AB3" w:rsidP="00EE545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Methods, Search Strategy Subsection; Risk of bias subsection</w:t>
            </w:r>
          </w:p>
        </w:tc>
      </w:tr>
      <w:tr w:rsidR="000B3BC4" w:rsidRPr="005D4739" w14:paraId="4607DD3C" w14:textId="77777777" w:rsidTr="00617243">
        <w:trPr>
          <w:trHeight w:val="350"/>
        </w:trPr>
        <w:tc>
          <w:tcPr>
            <w:tcW w:w="917" w:type="dxa"/>
            <w:vAlign w:val="center"/>
          </w:tcPr>
          <w:p w14:paraId="358F8E71" w14:textId="77777777" w:rsidR="000B3BC4" w:rsidRPr="005D4739" w:rsidRDefault="000B3BC4" w:rsidP="00D515E1">
            <w:pPr>
              <w:jc w:val="center"/>
              <w:rPr>
                <w:color w:val="000000" w:themeColor="text1"/>
              </w:rPr>
            </w:pPr>
            <w:r w:rsidRPr="005D4739">
              <w:rPr>
                <w:color w:val="000000" w:themeColor="text1"/>
              </w:rPr>
              <w:t>11</w:t>
            </w:r>
          </w:p>
        </w:tc>
        <w:tc>
          <w:tcPr>
            <w:tcW w:w="6733" w:type="dxa"/>
            <w:vAlign w:val="center"/>
          </w:tcPr>
          <w:p w14:paraId="5F585F56" w14:textId="77777777" w:rsidR="000B3BC4" w:rsidRPr="005D4739" w:rsidRDefault="000B3BC4" w:rsidP="00D515E1">
            <w:pPr>
              <w:rPr>
                <w:color w:val="000000" w:themeColor="text1"/>
              </w:rPr>
            </w:pPr>
            <w:r w:rsidRPr="005D4739">
              <w:rPr>
                <w:color w:val="000000" w:themeColor="text1"/>
              </w:rPr>
              <w:t>Search software used, name and version, including special features used (</w:t>
            </w:r>
            <w:proofErr w:type="spellStart"/>
            <w:r w:rsidRPr="005D4739">
              <w:rPr>
                <w:color w:val="000000" w:themeColor="text1"/>
              </w:rPr>
              <w:t>eg</w:t>
            </w:r>
            <w:proofErr w:type="spellEnd"/>
            <w:r w:rsidRPr="005D4739">
              <w:rPr>
                <w:color w:val="000000" w:themeColor="text1"/>
              </w:rPr>
              <w:t>, explosion)</w:t>
            </w:r>
          </w:p>
        </w:tc>
        <w:tc>
          <w:tcPr>
            <w:tcW w:w="1800" w:type="dxa"/>
            <w:vAlign w:val="center"/>
          </w:tcPr>
          <w:p w14:paraId="5C4E61B9" w14:textId="1C5561F3" w:rsidR="000B3BC4" w:rsidRPr="005D4739" w:rsidRDefault="00DD7AB3" w:rsidP="00EE545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Methods, Paragraph 1</w:t>
            </w:r>
          </w:p>
        </w:tc>
      </w:tr>
      <w:tr w:rsidR="000B3BC4" w:rsidRPr="005D4739" w14:paraId="277E0D71" w14:textId="77777777" w:rsidTr="00617243">
        <w:trPr>
          <w:trHeight w:val="350"/>
        </w:trPr>
        <w:tc>
          <w:tcPr>
            <w:tcW w:w="917" w:type="dxa"/>
            <w:vAlign w:val="center"/>
          </w:tcPr>
          <w:p w14:paraId="36BF1745" w14:textId="77777777" w:rsidR="000B3BC4" w:rsidRPr="005D4739" w:rsidRDefault="000B3BC4" w:rsidP="00D515E1">
            <w:pPr>
              <w:jc w:val="center"/>
              <w:rPr>
                <w:color w:val="000000" w:themeColor="text1"/>
              </w:rPr>
            </w:pPr>
            <w:r w:rsidRPr="005D4739">
              <w:rPr>
                <w:color w:val="000000" w:themeColor="text1"/>
              </w:rPr>
              <w:t>12</w:t>
            </w:r>
          </w:p>
        </w:tc>
        <w:tc>
          <w:tcPr>
            <w:tcW w:w="6733" w:type="dxa"/>
            <w:vAlign w:val="center"/>
          </w:tcPr>
          <w:p w14:paraId="5BEC8F0D" w14:textId="77777777" w:rsidR="000B3BC4" w:rsidRPr="005D4739" w:rsidRDefault="000B3BC4" w:rsidP="00D515E1">
            <w:pPr>
              <w:rPr>
                <w:color w:val="000000" w:themeColor="text1"/>
              </w:rPr>
            </w:pPr>
            <w:r w:rsidRPr="005D4739">
              <w:rPr>
                <w:color w:val="000000" w:themeColor="text1"/>
              </w:rPr>
              <w:t>Use of hand searching (</w:t>
            </w:r>
            <w:proofErr w:type="spellStart"/>
            <w:r w:rsidRPr="005D4739">
              <w:rPr>
                <w:color w:val="000000" w:themeColor="text1"/>
              </w:rPr>
              <w:t>eg</w:t>
            </w:r>
            <w:proofErr w:type="spellEnd"/>
            <w:r w:rsidRPr="005D4739">
              <w:rPr>
                <w:color w:val="000000" w:themeColor="text1"/>
              </w:rPr>
              <w:t>, reference lists of obtained articles)</w:t>
            </w:r>
          </w:p>
        </w:tc>
        <w:tc>
          <w:tcPr>
            <w:tcW w:w="1800" w:type="dxa"/>
            <w:vAlign w:val="center"/>
          </w:tcPr>
          <w:p w14:paraId="1D38CF86" w14:textId="42D0965E" w:rsidR="000B3BC4" w:rsidRPr="005D4739" w:rsidRDefault="00DD7AB3" w:rsidP="00EE545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Methods, Search Strategy Subsection</w:t>
            </w:r>
          </w:p>
        </w:tc>
      </w:tr>
      <w:tr w:rsidR="000B3BC4" w:rsidRPr="005D4739" w14:paraId="1888B864" w14:textId="77777777" w:rsidTr="00617243">
        <w:trPr>
          <w:trHeight w:val="350"/>
        </w:trPr>
        <w:tc>
          <w:tcPr>
            <w:tcW w:w="917" w:type="dxa"/>
            <w:vAlign w:val="center"/>
          </w:tcPr>
          <w:p w14:paraId="29D65FA6" w14:textId="77777777" w:rsidR="000B3BC4" w:rsidRPr="005D4739" w:rsidRDefault="000B3BC4" w:rsidP="00D515E1">
            <w:pPr>
              <w:jc w:val="center"/>
              <w:rPr>
                <w:color w:val="000000" w:themeColor="text1"/>
              </w:rPr>
            </w:pPr>
            <w:r w:rsidRPr="005D4739">
              <w:rPr>
                <w:color w:val="000000" w:themeColor="text1"/>
              </w:rPr>
              <w:t>13</w:t>
            </w:r>
          </w:p>
        </w:tc>
        <w:tc>
          <w:tcPr>
            <w:tcW w:w="6733" w:type="dxa"/>
            <w:vAlign w:val="center"/>
          </w:tcPr>
          <w:p w14:paraId="2020349B" w14:textId="77777777" w:rsidR="000B3BC4" w:rsidRPr="005D4739" w:rsidRDefault="000B3BC4" w:rsidP="00D515E1">
            <w:pPr>
              <w:rPr>
                <w:color w:val="000000" w:themeColor="text1"/>
              </w:rPr>
            </w:pPr>
            <w:r w:rsidRPr="005D4739">
              <w:rPr>
                <w:color w:val="000000" w:themeColor="text1"/>
              </w:rPr>
              <w:t>List of citations located and those excluded, including justification</w:t>
            </w:r>
          </w:p>
        </w:tc>
        <w:tc>
          <w:tcPr>
            <w:tcW w:w="1800" w:type="dxa"/>
            <w:vAlign w:val="center"/>
          </w:tcPr>
          <w:p w14:paraId="0E8ED4DC" w14:textId="16D7B27C" w:rsidR="000B3BC4" w:rsidRPr="005D4739" w:rsidRDefault="000B3BC4" w:rsidP="00EE5456">
            <w:pPr>
              <w:rPr>
                <w:color w:val="000000" w:themeColor="text1"/>
              </w:rPr>
            </w:pPr>
            <w:r w:rsidRPr="005D4739">
              <w:rPr>
                <w:color w:val="000000" w:themeColor="text1"/>
              </w:rPr>
              <w:t xml:space="preserve">Table </w:t>
            </w:r>
            <w:r w:rsidR="009963BD">
              <w:rPr>
                <w:color w:val="000000" w:themeColor="text1"/>
              </w:rPr>
              <w:t xml:space="preserve">E, </w:t>
            </w:r>
            <w:r w:rsidR="00D21686">
              <w:rPr>
                <w:color w:val="000000" w:themeColor="text1"/>
              </w:rPr>
              <w:t xml:space="preserve">S1 </w:t>
            </w:r>
            <w:r w:rsidR="009963BD">
              <w:rPr>
                <w:color w:val="000000" w:themeColor="text1"/>
              </w:rPr>
              <w:t>Appendix</w:t>
            </w:r>
          </w:p>
        </w:tc>
      </w:tr>
      <w:tr w:rsidR="000B3BC4" w:rsidRPr="005D4739" w14:paraId="71A27F3F" w14:textId="77777777" w:rsidTr="00617243">
        <w:trPr>
          <w:trHeight w:val="350"/>
        </w:trPr>
        <w:tc>
          <w:tcPr>
            <w:tcW w:w="917" w:type="dxa"/>
            <w:vAlign w:val="center"/>
          </w:tcPr>
          <w:p w14:paraId="50169E35" w14:textId="77777777" w:rsidR="000B3BC4" w:rsidRPr="005D4739" w:rsidRDefault="000B3BC4" w:rsidP="00D515E1">
            <w:pPr>
              <w:jc w:val="center"/>
              <w:rPr>
                <w:color w:val="000000" w:themeColor="text1"/>
              </w:rPr>
            </w:pPr>
            <w:r w:rsidRPr="005D4739">
              <w:rPr>
                <w:color w:val="000000" w:themeColor="text1"/>
              </w:rPr>
              <w:t>14</w:t>
            </w:r>
          </w:p>
        </w:tc>
        <w:tc>
          <w:tcPr>
            <w:tcW w:w="6733" w:type="dxa"/>
            <w:vAlign w:val="center"/>
          </w:tcPr>
          <w:p w14:paraId="0EC034D8" w14:textId="77777777" w:rsidR="000B3BC4" w:rsidRPr="005D4739" w:rsidRDefault="000B3BC4" w:rsidP="00D515E1">
            <w:pPr>
              <w:rPr>
                <w:color w:val="000000" w:themeColor="text1"/>
              </w:rPr>
            </w:pPr>
            <w:r w:rsidRPr="005D4739">
              <w:rPr>
                <w:color w:val="000000" w:themeColor="text1"/>
              </w:rPr>
              <w:t>Method of addressing articles published in languages other than English</w:t>
            </w:r>
          </w:p>
        </w:tc>
        <w:tc>
          <w:tcPr>
            <w:tcW w:w="1800" w:type="dxa"/>
            <w:vAlign w:val="center"/>
          </w:tcPr>
          <w:p w14:paraId="7EB7F0EC" w14:textId="79AE74E5" w:rsidR="000B3BC4" w:rsidRPr="005D4739" w:rsidRDefault="00DD7AB3" w:rsidP="00EE545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Methods, Search Strategy Subsection; Risk of bias subsection</w:t>
            </w:r>
          </w:p>
        </w:tc>
      </w:tr>
      <w:tr w:rsidR="000B3BC4" w:rsidRPr="005D4739" w14:paraId="6193AC68" w14:textId="77777777" w:rsidTr="00617243">
        <w:trPr>
          <w:trHeight w:val="350"/>
        </w:trPr>
        <w:tc>
          <w:tcPr>
            <w:tcW w:w="917" w:type="dxa"/>
            <w:vAlign w:val="center"/>
          </w:tcPr>
          <w:p w14:paraId="01F89B49" w14:textId="77777777" w:rsidR="000B3BC4" w:rsidRPr="005D4739" w:rsidRDefault="000B3BC4" w:rsidP="00D515E1">
            <w:pPr>
              <w:jc w:val="center"/>
              <w:rPr>
                <w:color w:val="000000" w:themeColor="text1"/>
              </w:rPr>
            </w:pPr>
            <w:r w:rsidRPr="005D4739">
              <w:rPr>
                <w:color w:val="000000" w:themeColor="text1"/>
              </w:rPr>
              <w:lastRenderedPageBreak/>
              <w:t>15</w:t>
            </w:r>
          </w:p>
        </w:tc>
        <w:tc>
          <w:tcPr>
            <w:tcW w:w="6733" w:type="dxa"/>
            <w:vAlign w:val="center"/>
          </w:tcPr>
          <w:p w14:paraId="3969FBB0" w14:textId="77777777" w:rsidR="000B3BC4" w:rsidRPr="005D4739" w:rsidRDefault="000B3BC4" w:rsidP="00D515E1">
            <w:pPr>
              <w:rPr>
                <w:color w:val="000000" w:themeColor="text1"/>
              </w:rPr>
            </w:pPr>
            <w:r w:rsidRPr="005D4739">
              <w:rPr>
                <w:color w:val="000000" w:themeColor="text1"/>
              </w:rPr>
              <w:t>Method of handling abstracts and unpublished studies</w:t>
            </w:r>
          </w:p>
        </w:tc>
        <w:tc>
          <w:tcPr>
            <w:tcW w:w="1800" w:type="dxa"/>
            <w:vAlign w:val="center"/>
          </w:tcPr>
          <w:p w14:paraId="31E9634F" w14:textId="11192CEF" w:rsidR="000B3BC4" w:rsidRPr="005D4739" w:rsidRDefault="00DD7AB3" w:rsidP="00EE545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Methods, Search Strategy Subsection</w:t>
            </w:r>
          </w:p>
        </w:tc>
      </w:tr>
      <w:tr w:rsidR="000B3BC4" w:rsidRPr="005D4739" w14:paraId="075F4B5A" w14:textId="77777777" w:rsidTr="00617243">
        <w:trPr>
          <w:trHeight w:val="350"/>
        </w:trPr>
        <w:tc>
          <w:tcPr>
            <w:tcW w:w="917" w:type="dxa"/>
            <w:vAlign w:val="center"/>
          </w:tcPr>
          <w:p w14:paraId="794A0265" w14:textId="77777777" w:rsidR="000B3BC4" w:rsidRPr="005D4739" w:rsidRDefault="000B3BC4" w:rsidP="00D515E1">
            <w:pPr>
              <w:jc w:val="center"/>
              <w:rPr>
                <w:color w:val="000000" w:themeColor="text1"/>
              </w:rPr>
            </w:pPr>
            <w:r w:rsidRPr="005D4739">
              <w:rPr>
                <w:color w:val="000000" w:themeColor="text1"/>
              </w:rPr>
              <w:t>16</w:t>
            </w:r>
          </w:p>
        </w:tc>
        <w:tc>
          <w:tcPr>
            <w:tcW w:w="6733" w:type="dxa"/>
            <w:vAlign w:val="center"/>
          </w:tcPr>
          <w:p w14:paraId="274ADD1F" w14:textId="77777777" w:rsidR="000B3BC4" w:rsidRPr="005D4739" w:rsidRDefault="000B3BC4" w:rsidP="00D515E1">
            <w:pPr>
              <w:rPr>
                <w:color w:val="000000" w:themeColor="text1"/>
              </w:rPr>
            </w:pPr>
            <w:r w:rsidRPr="005D4739">
              <w:rPr>
                <w:color w:val="000000" w:themeColor="text1"/>
              </w:rPr>
              <w:t>Description of any contact with authors</w:t>
            </w:r>
          </w:p>
        </w:tc>
        <w:tc>
          <w:tcPr>
            <w:tcW w:w="1800" w:type="dxa"/>
            <w:vAlign w:val="center"/>
          </w:tcPr>
          <w:p w14:paraId="7E11AE79" w14:textId="77777777" w:rsidR="000B3BC4" w:rsidRPr="005D4739" w:rsidRDefault="000B3BC4" w:rsidP="00EE5456">
            <w:pPr>
              <w:rPr>
                <w:color w:val="000000" w:themeColor="text1"/>
              </w:rPr>
            </w:pPr>
            <w:r w:rsidRPr="005D4739">
              <w:rPr>
                <w:color w:val="000000" w:themeColor="text1"/>
              </w:rPr>
              <w:t>N/A</w:t>
            </w:r>
          </w:p>
        </w:tc>
      </w:tr>
      <w:tr w:rsidR="000B3BC4" w:rsidRPr="005D4739" w14:paraId="6E554EC2" w14:textId="77777777" w:rsidTr="00617243">
        <w:trPr>
          <w:trHeight w:val="402"/>
        </w:trPr>
        <w:tc>
          <w:tcPr>
            <w:tcW w:w="9450" w:type="dxa"/>
            <w:gridSpan w:val="3"/>
            <w:shd w:val="clear" w:color="auto" w:fill="F2F2F2"/>
            <w:vAlign w:val="center"/>
          </w:tcPr>
          <w:p w14:paraId="6DDA64AE" w14:textId="77777777" w:rsidR="000B3BC4" w:rsidRPr="005D4739" w:rsidRDefault="000B3BC4" w:rsidP="00D515E1">
            <w:pPr>
              <w:rPr>
                <w:color w:val="000000" w:themeColor="text1"/>
              </w:rPr>
            </w:pPr>
            <w:r w:rsidRPr="005D4739">
              <w:rPr>
                <w:color w:val="000000" w:themeColor="text1"/>
              </w:rPr>
              <w:t>Reporting of methods should include</w:t>
            </w:r>
          </w:p>
        </w:tc>
      </w:tr>
      <w:tr w:rsidR="000B3BC4" w:rsidRPr="005D4739" w14:paraId="0C7B03BB" w14:textId="77777777" w:rsidTr="00617243">
        <w:trPr>
          <w:trHeight w:val="350"/>
        </w:trPr>
        <w:tc>
          <w:tcPr>
            <w:tcW w:w="917" w:type="dxa"/>
            <w:vAlign w:val="center"/>
          </w:tcPr>
          <w:p w14:paraId="59BB69BA" w14:textId="77777777" w:rsidR="000B3BC4" w:rsidRPr="005D4739" w:rsidRDefault="000B3BC4" w:rsidP="00D515E1">
            <w:pPr>
              <w:jc w:val="center"/>
              <w:rPr>
                <w:color w:val="000000" w:themeColor="text1"/>
              </w:rPr>
            </w:pPr>
            <w:r w:rsidRPr="005D4739">
              <w:rPr>
                <w:color w:val="000000" w:themeColor="text1"/>
              </w:rPr>
              <w:t>17</w:t>
            </w:r>
          </w:p>
        </w:tc>
        <w:tc>
          <w:tcPr>
            <w:tcW w:w="6733" w:type="dxa"/>
            <w:vAlign w:val="center"/>
          </w:tcPr>
          <w:p w14:paraId="05D3EB27" w14:textId="77777777" w:rsidR="000B3BC4" w:rsidRPr="005D4739" w:rsidRDefault="000B3BC4" w:rsidP="00D515E1">
            <w:pPr>
              <w:rPr>
                <w:color w:val="000000" w:themeColor="text1"/>
              </w:rPr>
            </w:pPr>
            <w:r w:rsidRPr="005D4739">
              <w:rPr>
                <w:color w:val="000000" w:themeColor="text1"/>
              </w:rPr>
              <w:t>Description of relevance or appropriateness of studies assembled for assessing the hypothesis to be tested</w:t>
            </w:r>
          </w:p>
        </w:tc>
        <w:tc>
          <w:tcPr>
            <w:tcW w:w="1800" w:type="dxa"/>
            <w:vAlign w:val="center"/>
          </w:tcPr>
          <w:p w14:paraId="2DF0DDD5" w14:textId="659F5BF4" w:rsidR="000B3BC4" w:rsidRPr="005D4739" w:rsidRDefault="0065459C" w:rsidP="00EE545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Methods, </w:t>
            </w:r>
            <w:r w:rsidRPr="0065459C">
              <w:rPr>
                <w:color w:val="000000" w:themeColor="text1"/>
              </w:rPr>
              <w:t xml:space="preserve"> Inclusion and exclusion criteria</w:t>
            </w:r>
            <w:r>
              <w:rPr>
                <w:color w:val="000000" w:themeColor="text1"/>
              </w:rPr>
              <w:t xml:space="preserve"> subsection</w:t>
            </w:r>
          </w:p>
        </w:tc>
      </w:tr>
      <w:tr w:rsidR="000B3BC4" w:rsidRPr="005D4739" w14:paraId="568DAAC2" w14:textId="77777777" w:rsidTr="00617243">
        <w:trPr>
          <w:trHeight w:val="350"/>
        </w:trPr>
        <w:tc>
          <w:tcPr>
            <w:tcW w:w="917" w:type="dxa"/>
            <w:vAlign w:val="center"/>
          </w:tcPr>
          <w:p w14:paraId="664ADE1F" w14:textId="77777777" w:rsidR="000B3BC4" w:rsidRPr="005D4739" w:rsidRDefault="000B3BC4" w:rsidP="00D515E1">
            <w:pPr>
              <w:jc w:val="center"/>
              <w:rPr>
                <w:color w:val="000000" w:themeColor="text1"/>
              </w:rPr>
            </w:pPr>
            <w:r w:rsidRPr="005D4739">
              <w:rPr>
                <w:color w:val="000000" w:themeColor="text1"/>
              </w:rPr>
              <w:t>18</w:t>
            </w:r>
          </w:p>
        </w:tc>
        <w:tc>
          <w:tcPr>
            <w:tcW w:w="6733" w:type="dxa"/>
            <w:vAlign w:val="center"/>
          </w:tcPr>
          <w:p w14:paraId="61382626" w14:textId="77777777" w:rsidR="000B3BC4" w:rsidRPr="005D4739" w:rsidRDefault="000B3BC4" w:rsidP="00D515E1">
            <w:pPr>
              <w:rPr>
                <w:color w:val="000000" w:themeColor="text1"/>
              </w:rPr>
            </w:pPr>
            <w:r w:rsidRPr="005D4739">
              <w:rPr>
                <w:color w:val="000000" w:themeColor="text1"/>
              </w:rPr>
              <w:t>Rationale for the selection and coding of data (</w:t>
            </w:r>
            <w:proofErr w:type="spellStart"/>
            <w:r w:rsidRPr="005D4739">
              <w:rPr>
                <w:color w:val="000000" w:themeColor="text1"/>
              </w:rPr>
              <w:t>eg</w:t>
            </w:r>
            <w:proofErr w:type="spellEnd"/>
            <w:r w:rsidRPr="005D4739">
              <w:rPr>
                <w:color w:val="000000" w:themeColor="text1"/>
              </w:rPr>
              <w:t>, sound clinical principles or convenience)</w:t>
            </w:r>
          </w:p>
        </w:tc>
        <w:tc>
          <w:tcPr>
            <w:tcW w:w="1800" w:type="dxa"/>
            <w:vAlign w:val="center"/>
          </w:tcPr>
          <w:p w14:paraId="421C664F" w14:textId="3358CBC5" w:rsidR="000B3BC4" w:rsidRPr="005D4739" w:rsidRDefault="0065459C" w:rsidP="00EE545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Methods, </w:t>
            </w:r>
            <w:r w:rsidRPr="0065459C">
              <w:rPr>
                <w:color w:val="000000" w:themeColor="text1"/>
              </w:rPr>
              <w:t>Inclusion and exclusion criteria</w:t>
            </w:r>
            <w:r>
              <w:rPr>
                <w:color w:val="000000" w:themeColor="text1"/>
              </w:rPr>
              <w:t xml:space="preserve"> subsection</w:t>
            </w:r>
          </w:p>
        </w:tc>
      </w:tr>
      <w:tr w:rsidR="000B3BC4" w:rsidRPr="005D4739" w14:paraId="021849F3" w14:textId="77777777" w:rsidTr="00617243">
        <w:trPr>
          <w:trHeight w:val="350"/>
        </w:trPr>
        <w:tc>
          <w:tcPr>
            <w:tcW w:w="917" w:type="dxa"/>
            <w:vAlign w:val="center"/>
          </w:tcPr>
          <w:p w14:paraId="13DCA7F3" w14:textId="77777777" w:rsidR="000B3BC4" w:rsidRPr="005D4739" w:rsidRDefault="000B3BC4" w:rsidP="00D515E1">
            <w:pPr>
              <w:jc w:val="center"/>
              <w:rPr>
                <w:color w:val="000000" w:themeColor="text1"/>
              </w:rPr>
            </w:pPr>
            <w:r w:rsidRPr="005D4739">
              <w:rPr>
                <w:color w:val="000000" w:themeColor="text1"/>
              </w:rPr>
              <w:t>19</w:t>
            </w:r>
          </w:p>
        </w:tc>
        <w:tc>
          <w:tcPr>
            <w:tcW w:w="6733" w:type="dxa"/>
            <w:vAlign w:val="center"/>
          </w:tcPr>
          <w:p w14:paraId="1323D618" w14:textId="77777777" w:rsidR="000B3BC4" w:rsidRPr="005D4739" w:rsidRDefault="000B3BC4" w:rsidP="00D515E1">
            <w:pPr>
              <w:rPr>
                <w:color w:val="000000" w:themeColor="text1"/>
              </w:rPr>
            </w:pPr>
            <w:r w:rsidRPr="005D4739">
              <w:rPr>
                <w:color w:val="000000" w:themeColor="text1"/>
              </w:rPr>
              <w:t>Documentation of how data were classified and coded (</w:t>
            </w:r>
            <w:proofErr w:type="spellStart"/>
            <w:r w:rsidRPr="005D4739">
              <w:rPr>
                <w:color w:val="000000" w:themeColor="text1"/>
              </w:rPr>
              <w:t>eg</w:t>
            </w:r>
            <w:proofErr w:type="spellEnd"/>
            <w:r w:rsidRPr="005D4739">
              <w:rPr>
                <w:color w:val="000000" w:themeColor="text1"/>
              </w:rPr>
              <w:t>, multiple raters, blinding and interrater reliability)</w:t>
            </w:r>
          </w:p>
        </w:tc>
        <w:tc>
          <w:tcPr>
            <w:tcW w:w="1800" w:type="dxa"/>
            <w:vAlign w:val="center"/>
          </w:tcPr>
          <w:p w14:paraId="60D90EC3" w14:textId="47169039" w:rsidR="000B3BC4" w:rsidRPr="005D4739" w:rsidRDefault="0065459C" w:rsidP="00EE545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Methods, Data extraction subsection</w:t>
            </w:r>
          </w:p>
        </w:tc>
      </w:tr>
      <w:tr w:rsidR="000B3BC4" w:rsidRPr="005D4739" w14:paraId="4D9386E2" w14:textId="77777777" w:rsidTr="00617243">
        <w:trPr>
          <w:trHeight w:val="350"/>
        </w:trPr>
        <w:tc>
          <w:tcPr>
            <w:tcW w:w="917" w:type="dxa"/>
            <w:vAlign w:val="center"/>
          </w:tcPr>
          <w:p w14:paraId="78D9B375" w14:textId="77777777" w:rsidR="000B3BC4" w:rsidRPr="005D4739" w:rsidRDefault="000B3BC4" w:rsidP="00D515E1">
            <w:pPr>
              <w:jc w:val="center"/>
              <w:rPr>
                <w:color w:val="000000" w:themeColor="text1"/>
              </w:rPr>
            </w:pPr>
            <w:r w:rsidRPr="005D4739">
              <w:rPr>
                <w:color w:val="000000" w:themeColor="text1"/>
              </w:rPr>
              <w:t>20</w:t>
            </w:r>
          </w:p>
        </w:tc>
        <w:tc>
          <w:tcPr>
            <w:tcW w:w="6733" w:type="dxa"/>
            <w:vAlign w:val="center"/>
          </w:tcPr>
          <w:p w14:paraId="52C69AF2" w14:textId="77777777" w:rsidR="000B3BC4" w:rsidRPr="005D4739" w:rsidRDefault="000B3BC4" w:rsidP="00D515E1">
            <w:pPr>
              <w:rPr>
                <w:color w:val="000000" w:themeColor="text1"/>
              </w:rPr>
            </w:pPr>
            <w:r w:rsidRPr="005D4739">
              <w:rPr>
                <w:color w:val="000000" w:themeColor="text1"/>
              </w:rPr>
              <w:t>Assessment of confounding (</w:t>
            </w:r>
            <w:proofErr w:type="spellStart"/>
            <w:r w:rsidRPr="005D4739">
              <w:rPr>
                <w:color w:val="000000" w:themeColor="text1"/>
              </w:rPr>
              <w:t>eg</w:t>
            </w:r>
            <w:proofErr w:type="spellEnd"/>
            <w:r w:rsidRPr="005D4739">
              <w:rPr>
                <w:color w:val="000000" w:themeColor="text1"/>
              </w:rPr>
              <w:t>, comparability of cases and controls in studies where appropriate)</w:t>
            </w:r>
          </w:p>
        </w:tc>
        <w:tc>
          <w:tcPr>
            <w:tcW w:w="1800" w:type="dxa"/>
            <w:vAlign w:val="center"/>
          </w:tcPr>
          <w:p w14:paraId="28332808" w14:textId="77C159F8" w:rsidR="000B3BC4" w:rsidRPr="005D4739" w:rsidRDefault="0065459C" w:rsidP="00EE545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/A</w:t>
            </w:r>
          </w:p>
        </w:tc>
      </w:tr>
      <w:tr w:rsidR="000B3BC4" w:rsidRPr="005D4739" w14:paraId="6BCDF45D" w14:textId="77777777" w:rsidTr="00617243">
        <w:trPr>
          <w:trHeight w:val="350"/>
        </w:trPr>
        <w:tc>
          <w:tcPr>
            <w:tcW w:w="917" w:type="dxa"/>
            <w:vAlign w:val="center"/>
          </w:tcPr>
          <w:p w14:paraId="2FAA6CFC" w14:textId="77777777" w:rsidR="000B3BC4" w:rsidRPr="005D4739" w:rsidRDefault="000B3BC4" w:rsidP="00D515E1">
            <w:pPr>
              <w:jc w:val="center"/>
              <w:rPr>
                <w:color w:val="000000" w:themeColor="text1"/>
              </w:rPr>
            </w:pPr>
            <w:r w:rsidRPr="005D4739">
              <w:rPr>
                <w:color w:val="000000" w:themeColor="text1"/>
              </w:rPr>
              <w:t>21</w:t>
            </w:r>
          </w:p>
        </w:tc>
        <w:tc>
          <w:tcPr>
            <w:tcW w:w="6733" w:type="dxa"/>
            <w:vAlign w:val="center"/>
          </w:tcPr>
          <w:p w14:paraId="3823D411" w14:textId="77777777" w:rsidR="000B3BC4" w:rsidRPr="005D4739" w:rsidRDefault="000B3BC4" w:rsidP="00D515E1">
            <w:pPr>
              <w:rPr>
                <w:color w:val="000000" w:themeColor="text1"/>
              </w:rPr>
            </w:pPr>
            <w:r w:rsidRPr="005D4739">
              <w:rPr>
                <w:color w:val="000000" w:themeColor="text1"/>
              </w:rPr>
              <w:t>Assessment of study quality, including blinding of quality assessors, stratification or regression on possible predictors of study results</w:t>
            </w:r>
          </w:p>
        </w:tc>
        <w:tc>
          <w:tcPr>
            <w:tcW w:w="1800" w:type="dxa"/>
            <w:vAlign w:val="center"/>
          </w:tcPr>
          <w:p w14:paraId="518B65D1" w14:textId="6F460ED0" w:rsidR="000B3BC4" w:rsidRPr="005D4739" w:rsidRDefault="0065459C" w:rsidP="00EE545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Methods, Risk of bias subsection</w:t>
            </w:r>
          </w:p>
        </w:tc>
      </w:tr>
      <w:tr w:rsidR="000B3BC4" w:rsidRPr="005D4739" w14:paraId="67E7D1D6" w14:textId="77777777" w:rsidTr="00617243">
        <w:trPr>
          <w:trHeight w:val="350"/>
        </w:trPr>
        <w:tc>
          <w:tcPr>
            <w:tcW w:w="917" w:type="dxa"/>
            <w:vAlign w:val="center"/>
          </w:tcPr>
          <w:p w14:paraId="57249423" w14:textId="77777777" w:rsidR="000B3BC4" w:rsidRPr="005D4739" w:rsidRDefault="000B3BC4" w:rsidP="00D515E1">
            <w:pPr>
              <w:jc w:val="center"/>
              <w:rPr>
                <w:color w:val="000000" w:themeColor="text1"/>
              </w:rPr>
            </w:pPr>
            <w:r w:rsidRPr="005D4739">
              <w:rPr>
                <w:color w:val="000000" w:themeColor="text1"/>
              </w:rPr>
              <w:t>22</w:t>
            </w:r>
          </w:p>
        </w:tc>
        <w:tc>
          <w:tcPr>
            <w:tcW w:w="6733" w:type="dxa"/>
            <w:vAlign w:val="center"/>
          </w:tcPr>
          <w:p w14:paraId="3153E266" w14:textId="77777777" w:rsidR="000B3BC4" w:rsidRPr="005D4739" w:rsidRDefault="000B3BC4" w:rsidP="00D515E1">
            <w:pPr>
              <w:rPr>
                <w:color w:val="000000" w:themeColor="text1"/>
              </w:rPr>
            </w:pPr>
            <w:r w:rsidRPr="005D4739">
              <w:rPr>
                <w:color w:val="000000" w:themeColor="text1"/>
              </w:rPr>
              <w:t>Assessment of heterogeneity</w:t>
            </w:r>
          </w:p>
        </w:tc>
        <w:tc>
          <w:tcPr>
            <w:tcW w:w="1800" w:type="dxa"/>
            <w:vAlign w:val="center"/>
          </w:tcPr>
          <w:p w14:paraId="7A213B2B" w14:textId="6EEA5247" w:rsidR="000B3BC4" w:rsidRPr="005D4739" w:rsidRDefault="0065459C" w:rsidP="00EE545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Methods, </w:t>
            </w:r>
            <w:r>
              <w:t xml:space="preserve"> </w:t>
            </w:r>
            <w:r w:rsidRPr="0065459C">
              <w:rPr>
                <w:color w:val="000000" w:themeColor="text1"/>
              </w:rPr>
              <w:t>Data synthesis and statistical analysis</w:t>
            </w:r>
            <w:r>
              <w:rPr>
                <w:color w:val="000000" w:themeColor="text1"/>
              </w:rPr>
              <w:t xml:space="preserve"> subsection</w:t>
            </w:r>
          </w:p>
        </w:tc>
      </w:tr>
      <w:tr w:rsidR="000B3BC4" w:rsidRPr="005D4739" w14:paraId="619BCE5D" w14:textId="77777777" w:rsidTr="00617243">
        <w:trPr>
          <w:trHeight w:val="350"/>
        </w:trPr>
        <w:tc>
          <w:tcPr>
            <w:tcW w:w="917" w:type="dxa"/>
            <w:vAlign w:val="center"/>
          </w:tcPr>
          <w:p w14:paraId="4369EA44" w14:textId="77777777" w:rsidR="000B3BC4" w:rsidRPr="005D4739" w:rsidRDefault="000B3BC4" w:rsidP="00D515E1">
            <w:pPr>
              <w:jc w:val="center"/>
              <w:rPr>
                <w:color w:val="000000" w:themeColor="text1"/>
              </w:rPr>
            </w:pPr>
            <w:r w:rsidRPr="005D4739">
              <w:rPr>
                <w:color w:val="000000" w:themeColor="text1"/>
              </w:rPr>
              <w:t>23</w:t>
            </w:r>
          </w:p>
        </w:tc>
        <w:tc>
          <w:tcPr>
            <w:tcW w:w="6733" w:type="dxa"/>
            <w:vAlign w:val="center"/>
          </w:tcPr>
          <w:p w14:paraId="514CFF47" w14:textId="77777777" w:rsidR="000B3BC4" w:rsidRPr="005D4739" w:rsidRDefault="000B3BC4" w:rsidP="00D515E1">
            <w:pPr>
              <w:rPr>
                <w:color w:val="000000" w:themeColor="text1"/>
              </w:rPr>
            </w:pPr>
            <w:r w:rsidRPr="005D4739">
              <w:rPr>
                <w:color w:val="000000" w:themeColor="text1"/>
              </w:rPr>
              <w:t>Description of statistical methods (</w:t>
            </w:r>
            <w:proofErr w:type="spellStart"/>
            <w:r w:rsidRPr="005D4739">
              <w:rPr>
                <w:color w:val="000000" w:themeColor="text1"/>
              </w:rPr>
              <w:t>eg</w:t>
            </w:r>
            <w:proofErr w:type="spellEnd"/>
            <w:r w:rsidRPr="005D4739">
              <w:rPr>
                <w:color w:val="000000" w:themeColor="text1"/>
              </w:rPr>
              <w:t>, complete description of fixed or random effects models, justification of whether the chosen models account for predictors of study results, dose-response models, or cumulative meta-analysis) in sufficient detail to be replicated</w:t>
            </w:r>
          </w:p>
        </w:tc>
        <w:tc>
          <w:tcPr>
            <w:tcW w:w="1800" w:type="dxa"/>
            <w:vAlign w:val="center"/>
          </w:tcPr>
          <w:p w14:paraId="11EA3910" w14:textId="0F56C598" w:rsidR="000B3BC4" w:rsidRPr="005D4739" w:rsidRDefault="0065459C" w:rsidP="00EE545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Methods, </w:t>
            </w:r>
            <w:r>
              <w:t xml:space="preserve"> </w:t>
            </w:r>
            <w:r w:rsidRPr="0065459C">
              <w:rPr>
                <w:color w:val="000000" w:themeColor="text1"/>
              </w:rPr>
              <w:t>Data synthesis and statistical analysis</w:t>
            </w:r>
            <w:r>
              <w:rPr>
                <w:color w:val="000000" w:themeColor="text1"/>
              </w:rPr>
              <w:t xml:space="preserve"> subsection</w:t>
            </w:r>
          </w:p>
        </w:tc>
      </w:tr>
      <w:tr w:rsidR="000B3BC4" w:rsidRPr="005D4739" w14:paraId="6568567B" w14:textId="77777777" w:rsidTr="00617243">
        <w:trPr>
          <w:trHeight w:val="350"/>
        </w:trPr>
        <w:tc>
          <w:tcPr>
            <w:tcW w:w="917" w:type="dxa"/>
            <w:vAlign w:val="center"/>
          </w:tcPr>
          <w:p w14:paraId="31489E6D" w14:textId="77777777" w:rsidR="000B3BC4" w:rsidRPr="005D4739" w:rsidRDefault="000B3BC4" w:rsidP="00D515E1">
            <w:pPr>
              <w:jc w:val="center"/>
              <w:rPr>
                <w:color w:val="000000" w:themeColor="text1"/>
              </w:rPr>
            </w:pPr>
            <w:r w:rsidRPr="005D4739">
              <w:rPr>
                <w:color w:val="000000" w:themeColor="text1"/>
              </w:rPr>
              <w:t>24</w:t>
            </w:r>
          </w:p>
        </w:tc>
        <w:tc>
          <w:tcPr>
            <w:tcW w:w="6733" w:type="dxa"/>
            <w:vAlign w:val="center"/>
          </w:tcPr>
          <w:p w14:paraId="49F290DE" w14:textId="77777777" w:rsidR="000B3BC4" w:rsidRPr="005D4739" w:rsidRDefault="000B3BC4" w:rsidP="00D515E1">
            <w:pPr>
              <w:rPr>
                <w:color w:val="000000" w:themeColor="text1"/>
              </w:rPr>
            </w:pPr>
            <w:r w:rsidRPr="005D4739">
              <w:rPr>
                <w:color w:val="000000" w:themeColor="text1"/>
              </w:rPr>
              <w:t>Provision of appropriate tables and graphics</w:t>
            </w:r>
          </w:p>
        </w:tc>
        <w:tc>
          <w:tcPr>
            <w:tcW w:w="1800" w:type="dxa"/>
            <w:vAlign w:val="center"/>
          </w:tcPr>
          <w:p w14:paraId="79AC633F" w14:textId="17ACED00" w:rsidR="000B3BC4" w:rsidRPr="005D4739" w:rsidRDefault="000B3BC4" w:rsidP="00EE5456">
            <w:pPr>
              <w:rPr>
                <w:color w:val="000000" w:themeColor="text1"/>
              </w:rPr>
            </w:pPr>
            <w:r w:rsidRPr="005D4739">
              <w:rPr>
                <w:color w:val="000000" w:themeColor="text1"/>
              </w:rPr>
              <w:t>Tables 1-2, Figures 1-4,</w:t>
            </w:r>
            <w:r w:rsidR="003E00CE">
              <w:rPr>
                <w:color w:val="000000" w:themeColor="text1"/>
              </w:rPr>
              <w:br/>
            </w:r>
            <w:r w:rsidR="00D21686">
              <w:rPr>
                <w:color w:val="000000" w:themeColor="text1"/>
              </w:rPr>
              <w:t xml:space="preserve">S1 </w:t>
            </w:r>
            <w:r w:rsidR="009A44DA">
              <w:rPr>
                <w:color w:val="000000" w:themeColor="text1"/>
              </w:rPr>
              <w:t>Appendix</w:t>
            </w:r>
          </w:p>
        </w:tc>
      </w:tr>
    </w:tbl>
    <w:p w14:paraId="6ECA8A6B" w14:textId="77777777" w:rsidR="000B3BC4" w:rsidRPr="005D4739" w:rsidRDefault="000B3BC4" w:rsidP="000B3BC4">
      <w:pPr>
        <w:rPr>
          <w:color w:val="000000" w:themeColor="text1"/>
        </w:rPr>
      </w:pPr>
      <w:r w:rsidRPr="005D4739">
        <w:rPr>
          <w:color w:val="000000" w:themeColor="text1"/>
        </w:rPr>
        <w:t xml:space="preserve"> </w:t>
      </w:r>
    </w:p>
    <w:tbl>
      <w:tblPr>
        <w:tblpPr w:leftFromText="180" w:rightFromText="180" w:vertAnchor="text" w:horzAnchor="margin" w:tblpY="20"/>
        <w:tblW w:w="95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2"/>
        <w:gridCol w:w="6553"/>
        <w:gridCol w:w="1890"/>
      </w:tblGrid>
      <w:tr w:rsidR="000B3BC4" w:rsidRPr="005D4739" w14:paraId="0C3AAB28" w14:textId="77777777" w:rsidTr="00EE5456">
        <w:trPr>
          <w:trHeight w:val="530"/>
        </w:trPr>
        <w:tc>
          <w:tcPr>
            <w:tcW w:w="1092" w:type="dxa"/>
            <w:shd w:val="clear" w:color="auto" w:fill="D9D9D9"/>
            <w:vAlign w:val="center"/>
          </w:tcPr>
          <w:p w14:paraId="6B2D0DA0" w14:textId="77777777" w:rsidR="000B3BC4" w:rsidRPr="005D4739" w:rsidRDefault="000B3BC4" w:rsidP="00D515E1">
            <w:pPr>
              <w:jc w:val="center"/>
              <w:rPr>
                <w:b/>
                <w:color w:val="000000" w:themeColor="text1"/>
              </w:rPr>
            </w:pPr>
            <w:r w:rsidRPr="005D4739">
              <w:rPr>
                <w:b/>
                <w:color w:val="000000" w:themeColor="text1"/>
              </w:rPr>
              <w:t>Item No</w:t>
            </w:r>
          </w:p>
        </w:tc>
        <w:tc>
          <w:tcPr>
            <w:tcW w:w="6553" w:type="dxa"/>
            <w:shd w:val="clear" w:color="auto" w:fill="D9D9D9"/>
            <w:vAlign w:val="center"/>
          </w:tcPr>
          <w:p w14:paraId="3A709C66" w14:textId="77777777" w:rsidR="000B3BC4" w:rsidRPr="005D4739" w:rsidRDefault="000B3BC4" w:rsidP="00D515E1">
            <w:pPr>
              <w:jc w:val="center"/>
              <w:rPr>
                <w:b/>
                <w:color w:val="000000" w:themeColor="text1"/>
              </w:rPr>
            </w:pPr>
            <w:r w:rsidRPr="005D4739">
              <w:rPr>
                <w:b/>
                <w:color w:val="000000" w:themeColor="text1"/>
              </w:rPr>
              <w:t>Recommendation</w:t>
            </w:r>
          </w:p>
        </w:tc>
        <w:tc>
          <w:tcPr>
            <w:tcW w:w="1890" w:type="dxa"/>
            <w:shd w:val="clear" w:color="auto" w:fill="D9D9D9"/>
            <w:vAlign w:val="center"/>
          </w:tcPr>
          <w:p w14:paraId="0D2CD6D7" w14:textId="77777777" w:rsidR="000B3BC4" w:rsidRPr="005D4739" w:rsidRDefault="000B3BC4" w:rsidP="00D515E1">
            <w:pPr>
              <w:jc w:val="center"/>
              <w:rPr>
                <w:b/>
                <w:color w:val="000000" w:themeColor="text1"/>
              </w:rPr>
            </w:pPr>
            <w:r w:rsidRPr="005D4739">
              <w:rPr>
                <w:b/>
                <w:color w:val="000000" w:themeColor="text1"/>
              </w:rPr>
              <w:t>Reported on Page No</w:t>
            </w:r>
          </w:p>
        </w:tc>
      </w:tr>
      <w:tr w:rsidR="000B3BC4" w:rsidRPr="005D4739" w14:paraId="3A086391" w14:textId="77777777" w:rsidTr="00D515E1">
        <w:trPr>
          <w:trHeight w:val="433"/>
        </w:trPr>
        <w:tc>
          <w:tcPr>
            <w:tcW w:w="9535" w:type="dxa"/>
            <w:gridSpan w:val="3"/>
            <w:shd w:val="clear" w:color="auto" w:fill="F2F2F2"/>
            <w:vAlign w:val="center"/>
          </w:tcPr>
          <w:p w14:paraId="41C4E816" w14:textId="77777777" w:rsidR="000B3BC4" w:rsidRPr="005D4739" w:rsidRDefault="000B3BC4" w:rsidP="00D515E1">
            <w:pPr>
              <w:rPr>
                <w:color w:val="000000" w:themeColor="text1"/>
              </w:rPr>
            </w:pPr>
            <w:r w:rsidRPr="005D4739">
              <w:rPr>
                <w:color w:val="000000" w:themeColor="text1"/>
              </w:rPr>
              <w:t>Reporting of results should include</w:t>
            </w:r>
          </w:p>
        </w:tc>
      </w:tr>
      <w:tr w:rsidR="000B3BC4" w:rsidRPr="005D4739" w14:paraId="76736B09" w14:textId="77777777" w:rsidTr="00EE5456">
        <w:trPr>
          <w:trHeight w:val="433"/>
        </w:trPr>
        <w:tc>
          <w:tcPr>
            <w:tcW w:w="1092" w:type="dxa"/>
            <w:shd w:val="clear" w:color="auto" w:fill="FFFFFF" w:themeFill="background1"/>
            <w:vAlign w:val="center"/>
          </w:tcPr>
          <w:p w14:paraId="6EE087C4" w14:textId="77777777" w:rsidR="000B3BC4" w:rsidRPr="005D4739" w:rsidRDefault="000B3BC4" w:rsidP="00D515E1">
            <w:pPr>
              <w:rPr>
                <w:color w:val="000000" w:themeColor="text1"/>
              </w:rPr>
            </w:pPr>
            <w:r w:rsidRPr="005D4739">
              <w:rPr>
                <w:color w:val="000000" w:themeColor="text1"/>
              </w:rPr>
              <w:t>25</w:t>
            </w:r>
          </w:p>
        </w:tc>
        <w:tc>
          <w:tcPr>
            <w:tcW w:w="6553" w:type="dxa"/>
            <w:shd w:val="clear" w:color="auto" w:fill="FFFFFF" w:themeFill="background1"/>
            <w:vAlign w:val="center"/>
          </w:tcPr>
          <w:p w14:paraId="36C55F18" w14:textId="77777777" w:rsidR="000B3BC4" w:rsidRPr="005D4739" w:rsidRDefault="000B3BC4" w:rsidP="00D515E1">
            <w:pPr>
              <w:rPr>
                <w:color w:val="000000" w:themeColor="text1"/>
              </w:rPr>
            </w:pPr>
            <w:r w:rsidRPr="005D4739">
              <w:rPr>
                <w:color w:val="000000" w:themeColor="text1"/>
              </w:rPr>
              <w:t>Graphic summarizing individual study estimates and overall estimate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4CDDDCFB" w14:textId="77777777" w:rsidR="000B3BC4" w:rsidRPr="005D4739" w:rsidRDefault="000B3BC4" w:rsidP="00D515E1">
            <w:pPr>
              <w:rPr>
                <w:color w:val="000000" w:themeColor="text1"/>
              </w:rPr>
            </w:pPr>
            <w:r w:rsidRPr="005D4739">
              <w:rPr>
                <w:color w:val="000000" w:themeColor="text1"/>
              </w:rPr>
              <w:t>Fig</w:t>
            </w:r>
            <w:r>
              <w:rPr>
                <w:color w:val="000000" w:themeColor="text1"/>
              </w:rPr>
              <w:t>ure</w:t>
            </w:r>
            <w:r w:rsidRPr="005D4739">
              <w:rPr>
                <w:color w:val="000000" w:themeColor="text1"/>
              </w:rPr>
              <w:t xml:space="preserve"> 3</w:t>
            </w:r>
          </w:p>
        </w:tc>
      </w:tr>
      <w:tr w:rsidR="000B3BC4" w:rsidRPr="005D4739" w14:paraId="689FFEF8" w14:textId="77777777" w:rsidTr="00EE5456">
        <w:trPr>
          <w:trHeight w:val="433"/>
        </w:trPr>
        <w:tc>
          <w:tcPr>
            <w:tcW w:w="1092" w:type="dxa"/>
            <w:shd w:val="clear" w:color="auto" w:fill="FFFFFF" w:themeFill="background1"/>
            <w:vAlign w:val="center"/>
          </w:tcPr>
          <w:p w14:paraId="44DE4104" w14:textId="77777777" w:rsidR="000B3BC4" w:rsidRPr="005D4739" w:rsidRDefault="000B3BC4" w:rsidP="00D515E1">
            <w:pPr>
              <w:rPr>
                <w:color w:val="000000" w:themeColor="text1"/>
              </w:rPr>
            </w:pPr>
            <w:r w:rsidRPr="005D4739">
              <w:rPr>
                <w:color w:val="000000" w:themeColor="text1"/>
              </w:rPr>
              <w:lastRenderedPageBreak/>
              <w:t>26</w:t>
            </w:r>
          </w:p>
        </w:tc>
        <w:tc>
          <w:tcPr>
            <w:tcW w:w="6553" w:type="dxa"/>
            <w:shd w:val="clear" w:color="auto" w:fill="FFFFFF" w:themeFill="background1"/>
            <w:vAlign w:val="center"/>
          </w:tcPr>
          <w:p w14:paraId="1D70FCF7" w14:textId="77777777" w:rsidR="000B3BC4" w:rsidRPr="005D4739" w:rsidRDefault="000B3BC4" w:rsidP="00D515E1">
            <w:pPr>
              <w:rPr>
                <w:color w:val="000000" w:themeColor="text1"/>
              </w:rPr>
            </w:pPr>
            <w:r w:rsidRPr="005D4739">
              <w:rPr>
                <w:color w:val="000000" w:themeColor="text1"/>
              </w:rPr>
              <w:t>Table giving descriptive information for each study included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12A54049" w14:textId="722D2873" w:rsidR="000B3BC4" w:rsidRPr="005D4739" w:rsidRDefault="000B3BC4" w:rsidP="00D515E1">
            <w:pPr>
              <w:rPr>
                <w:color w:val="000000" w:themeColor="text1"/>
              </w:rPr>
            </w:pPr>
            <w:r w:rsidRPr="005D4739">
              <w:rPr>
                <w:color w:val="000000" w:themeColor="text1"/>
              </w:rPr>
              <w:t xml:space="preserve">Table </w:t>
            </w:r>
            <w:r w:rsidR="00D21686">
              <w:rPr>
                <w:color w:val="000000" w:themeColor="text1"/>
              </w:rPr>
              <w:t>H, S1 Appendix</w:t>
            </w:r>
          </w:p>
        </w:tc>
      </w:tr>
      <w:tr w:rsidR="000B3BC4" w:rsidRPr="005D4739" w14:paraId="1927E7B9" w14:textId="77777777" w:rsidTr="00EE5456">
        <w:trPr>
          <w:trHeight w:val="433"/>
        </w:trPr>
        <w:tc>
          <w:tcPr>
            <w:tcW w:w="1092" w:type="dxa"/>
            <w:shd w:val="clear" w:color="auto" w:fill="FFFFFF" w:themeFill="background1"/>
            <w:vAlign w:val="center"/>
          </w:tcPr>
          <w:p w14:paraId="5D0550C0" w14:textId="77777777" w:rsidR="000B3BC4" w:rsidRPr="005D4739" w:rsidRDefault="000B3BC4" w:rsidP="00D515E1">
            <w:pPr>
              <w:rPr>
                <w:color w:val="000000" w:themeColor="text1"/>
              </w:rPr>
            </w:pPr>
            <w:r w:rsidRPr="005D4739">
              <w:rPr>
                <w:color w:val="000000" w:themeColor="text1"/>
              </w:rPr>
              <w:t>27</w:t>
            </w:r>
          </w:p>
        </w:tc>
        <w:tc>
          <w:tcPr>
            <w:tcW w:w="6553" w:type="dxa"/>
            <w:shd w:val="clear" w:color="auto" w:fill="FFFFFF" w:themeFill="background1"/>
            <w:vAlign w:val="center"/>
          </w:tcPr>
          <w:p w14:paraId="2FF7BBBB" w14:textId="77777777" w:rsidR="000B3BC4" w:rsidRPr="005D4739" w:rsidRDefault="000B3BC4" w:rsidP="00D515E1">
            <w:pPr>
              <w:rPr>
                <w:color w:val="000000" w:themeColor="text1"/>
              </w:rPr>
            </w:pPr>
            <w:r w:rsidRPr="005D4739">
              <w:rPr>
                <w:color w:val="000000" w:themeColor="text1"/>
              </w:rPr>
              <w:t>Results of sensitivity testing (</w:t>
            </w:r>
            <w:proofErr w:type="spellStart"/>
            <w:r w:rsidRPr="005D4739">
              <w:rPr>
                <w:color w:val="000000" w:themeColor="text1"/>
              </w:rPr>
              <w:t>eg</w:t>
            </w:r>
            <w:proofErr w:type="spellEnd"/>
            <w:r w:rsidRPr="005D4739">
              <w:rPr>
                <w:color w:val="000000" w:themeColor="text1"/>
              </w:rPr>
              <w:t>, subgroup analysis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4DE9B093" w14:textId="0A12619A" w:rsidR="000B3BC4" w:rsidRPr="005D4739" w:rsidRDefault="000B3BC4" w:rsidP="00D515E1">
            <w:pPr>
              <w:rPr>
                <w:color w:val="000000" w:themeColor="text1"/>
              </w:rPr>
            </w:pPr>
            <w:r w:rsidRPr="005D4739">
              <w:rPr>
                <w:color w:val="000000" w:themeColor="text1"/>
              </w:rPr>
              <w:t>Table 2</w:t>
            </w:r>
            <w:r w:rsidR="008E2062">
              <w:rPr>
                <w:color w:val="000000" w:themeColor="text1"/>
              </w:rPr>
              <w:t xml:space="preserve">; </w:t>
            </w:r>
            <w:r>
              <w:rPr>
                <w:color w:val="000000" w:themeColor="text1"/>
              </w:rPr>
              <w:br/>
            </w:r>
            <w:r w:rsidR="008E2062">
              <w:rPr>
                <w:color w:val="000000" w:themeColor="text1"/>
              </w:rPr>
              <w:t>Results Paragraph 7</w:t>
            </w:r>
          </w:p>
        </w:tc>
      </w:tr>
      <w:tr w:rsidR="000B3BC4" w:rsidRPr="005D4739" w14:paraId="0A427704" w14:textId="77777777" w:rsidTr="00EE5456">
        <w:trPr>
          <w:trHeight w:val="433"/>
        </w:trPr>
        <w:tc>
          <w:tcPr>
            <w:tcW w:w="1092" w:type="dxa"/>
            <w:shd w:val="clear" w:color="auto" w:fill="FFFFFF" w:themeFill="background1"/>
            <w:vAlign w:val="center"/>
          </w:tcPr>
          <w:p w14:paraId="2AF16266" w14:textId="77777777" w:rsidR="000B3BC4" w:rsidRPr="005D4739" w:rsidRDefault="000B3BC4" w:rsidP="00D515E1">
            <w:pPr>
              <w:rPr>
                <w:color w:val="000000" w:themeColor="text1"/>
              </w:rPr>
            </w:pPr>
            <w:r w:rsidRPr="005D4739">
              <w:rPr>
                <w:color w:val="000000" w:themeColor="text1"/>
              </w:rPr>
              <w:t>28</w:t>
            </w:r>
          </w:p>
        </w:tc>
        <w:tc>
          <w:tcPr>
            <w:tcW w:w="6553" w:type="dxa"/>
            <w:shd w:val="clear" w:color="auto" w:fill="FFFFFF" w:themeFill="background1"/>
            <w:vAlign w:val="center"/>
          </w:tcPr>
          <w:p w14:paraId="0958B3C2" w14:textId="77777777" w:rsidR="000B3BC4" w:rsidRPr="005D4739" w:rsidRDefault="000B3BC4" w:rsidP="00D515E1">
            <w:pPr>
              <w:rPr>
                <w:color w:val="000000" w:themeColor="text1"/>
              </w:rPr>
            </w:pPr>
            <w:r w:rsidRPr="005D4739">
              <w:rPr>
                <w:color w:val="000000" w:themeColor="text1"/>
              </w:rPr>
              <w:t>Indication of statistical uncertainty of findings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2AF4BEA5" w14:textId="1A4E6AD8" w:rsidR="000B3BC4" w:rsidRPr="005D4739" w:rsidRDefault="008E2062" w:rsidP="00D515E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95% credible intervals throughout Results</w:t>
            </w:r>
          </w:p>
        </w:tc>
      </w:tr>
      <w:tr w:rsidR="000B3BC4" w:rsidRPr="005D4739" w14:paraId="544005A3" w14:textId="77777777" w:rsidTr="00D515E1">
        <w:trPr>
          <w:trHeight w:val="433"/>
        </w:trPr>
        <w:tc>
          <w:tcPr>
            <w:tcW w:w="9535" w:type="dxa"/>
            <w:gridSpan w:val="3"/>
            <w:shd w:val="clear" w:color="auto" w:fill="F2F2F2"/>
            <w:vAlign w:val="center"/>
          </w:tcPr>
          <w:p w14:paraId="32DC9B56" w14:textId="77777777" w:rsidR="000B3BC4" w:rsidRPr="005D4739" w:rsidRDefault="000B3BC4" w:rsidP="00D515E1">
            <w:pPr>
              <w:rPr>
                <w:color w:val="000000" w:themeColor="text1"/>
              </w:rPr>
            </w:pPr>
            <w:r w:rsidRPr="005D4739">
              <w:rPr>
                <w:color w:val="000000" w:themeColor="text1"/>
              </w:rPr>
              <w:t>Reporting of discussion should include</w:t>
            </w:r>
          </w:p>
        </w:tc>
      </w:tr>
      <w:tr w:rsidR="000B3BC4" w:rsidRPr="005D4739" w14:paraId="7892451B" w14:textId="77777777" w:rsidTr="00EE5456">
        <w:trPr>
          <w:trHeight w:val="350"/>
        </w:trPr>
        <w:tc>
          <w:tcPr>
            <w:tcW w:w="1092" w:type="dxa"/>
            <w:vAlign w:val="center"/>
          </w:tcPr>
          <w:p w14:paraId="37251E6C" w14:textId="77777777" w:rsidR="000B3BC4" w:rsidRPr="005D4739" w:rsidRDefault="000B3BC4" w:rsidP="00D515E1">
            <w:pPr>
              <w:jc w:val="center"/>
              <w:rPr>
                <w:color w:val="000000" w:themeColor="text1"/>
              </w:rPr>
            </w:pPr>
            <w:r w:rsidRPr="005D4739">
              <w:rPr>
                <w:color w:val="000000" w:themeColor="text1"/>
              </w:rPr>
              <w:t>29</w:t>
            </w:r>
          </w:p>
        </w:tc>
        <w:tc>
          <w:tcPr>
            <w:tcW w:w="6553" w:type="dxa"/>
            <w:vAlign w:val="center"/>
          </w:tcPr>
          <w:p w14:paraId="260CF7C4" w14:textId="77777777" w:rsidR="000B3BC4" w:rsidRPr="005D4739" w:rsidRDefault="000B3BC4" w:rsidP="00D515E1">
            <w:pPr>
              <w:rPr>
                <w:color w:val="000000" w:themeColor="text1"/>
              </w:rPr>
            </w:pPr>
            <w:r w:rsidRPr="005D4739">
              <w:rPr>
                <w:color w:val="000000" w:themeColor="text1"/>
              </w:rPr>
              <w:t>Quantitative assessment of bias (</w:t>
            </w:r>
            <w:proofErr w:type="spellStart"/>
            <w:r w:rsidRPr="005D4739">
              <w:rPr>
                <w:color w:val="000000" w:themeColor="text1"/>
              </w:rPr>
              <w:t>eg</w:t>
            </w:r>
            <w:proofErr w:type="spellEnd"/>
            <w:r w:rsidRPr="005D4739">
              <w:rPr>
                <w:color w:val="000000" w:themeColor="text1"/>
              </w:rPr>
              <w:t>, publication bias)</w:t>
            </w:r>
          </w:p>
        </w:tc>
        <w:tc>
          <w:tcPr>
            <w:tcW w:w="1890" w:type="dxa"/>
            <w:vAlign w:val="center"/>
          </w:tcPr>
          <w:p w14:paraId="5A89EE92" w14:textId="236A91E3" w:rsidR="000B3BC4" w:rsidRPr="005D4739" w:rsidRDefault="008E2062" w:rsidP="00EE5456">
            <w:pPr>
              <w:rPr>
                <w:color w:val="000000" w:themeColor="text1"/>
              </w:rPr>
            </w:pPr>
            <w:r w:rsidRPr="005D4739">
              <w:rPr>
                <w:color w:val="000000" w:themeColor="text1"/>
              </w:rPr>
              <w:t>Table 2</w:t>
            </w:r>
            <w:r>
              <w:rPr>
                <w:color w:val="000000" w:themeColor="text1"/>
              </w:rPr>
              <w:t xml:space="preserve">; </w:t>
            </w:r>
            <w:r>
              <w:rPr>
                <w:color w:val="000000" w:themeColor="text1"/>
              </w:rPr>
              <w:br/>
              <w:t>Results Paragraph 8; Discussion, Limitations subsection</w:t>
            </w:r>
          </w:p>
        </w:tc>
      </w:tr>
      <w:tr w:rsidR="000B3BC4" w:rsidRPr="005D4739" w14:paraId="039BE306" w14:textId="77777777" w:rsidTr="00EE5456">
        <w:trPr>
          <w:trHeight w:val="350"/>
        </w:trPr>
        <w:tc>
          <w:tcPr>
            <w:tcW w:w="1092" w:type="dxa"/>
            <w:vAlign w:val="center"/>
          </w:tcPr>
          <w:p w14:paraId="1E72167F" w14:textId="77777777" w:rsidR="000B3BC4" w:rsidRPr="005D4739" w:rsidRDefault="000B3BC4" w:rsidP="00D515E1">
            <w:pPr>
              <w:jc w:val="center"/>
              <w:rPr>
                <w:color w:val="000000" w:themeColor="text1"/>
              </w:rPr>
            </w:pPr>
            <w:r w:rsidRPr="005D4739">
              <w:rPr>
                <w:color w:val="000000" w:themeColor="text1"/>
              </w:rPr>
              <w:t>30</w:t>
            </w:r>
          </w:p>
        </w:tc>
        <w:tc>
          <w:tcPr>
            <w:tcW w:w="6553" w:type="dxa"/>
            <w:vAlign w:val="center"/>
          </w:tcPr>
          <w:p w14:paraId="19D5B904" w14:textId="77777777" w:rsidR="000B3BC4" w:rsidRPr="005D4739" w:rsidRDefault="000B3BC4" w:rsidP="00D515E1">
            <w:pPr>
              <w:rPr>
                <w:color w:val="000000" w:themeColor="text1"/>
              </w:rPr>
            </w:pPr>
            <w:r w:rsidRPr="005D4739">
              <w:rPr>
                <w:color w:val="000000" w:themeColor="text1"/>
              </w:rPr>
              <w:t>Justification for exclusion (</w:t>
            </w:r>
            <w:proofErr w:type="spellStart"/>
            <w:r w:rsidRPr="005D4739">
              <w:rPr>
                <w:color w:val="000000" w:themeColor="text1"/>
              </w:rPr>
              <w:t>eg</w:t>
            </w:r>
            <w:proofErr w:type="spellEnd"/>
            <w:r w:rsidRPr="005D4739">
              <w:rPr>
                <w:color w:val="000000" w:themeColor="text1"/>
              </w:rPr>
              <w:t>, exclusion of non-English language citations)</w:t>
            </w:r>
          </w:p>
        </w:tc>
        <w:tc>
          <w:tcPr>
            <w:tcW w:w="1890" w:type="dxa"/>
            <w:vAlign w:val="center"/>
          </w:tcPr>
          <w:p w14:paraId="37278EBE" w14:textId="13331959" w:rsidR="000B3BC4" w:rsidRPr="005D4739" w:rsidRDefault="008E2062" w:rsidP="00EE545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Discussion, Limitations subsection</w:t>
            </w:r>
          </w:p>
        </w:tc>
      </w:tr>
      <w:tr w:rsidR="000B3BC4" w:rsidRPr="005D4739" w14:paraId="0A6CB758" w14:textId="77777777" w:rsidTr="00EE5456">
        <w:trPr>
          <w:trHeight w:val="350"/>
        </w:trPr>
        <w:tc>
          <w:tcPr>
            <w:tcW w:w="1092" w:type="dxa"/>
            <w:vAlign w:val="center"/>
          </w:tcPr>
          <w:p w14:paraId="0E61020C" w14:textId="77777777" w:rsidR="000B3BC4" w:rsidRPr="005D4739" w:rsidRDefault="000B3BC4" w:rsidP="00D515E1">
            <w:pPr>
              <w:jc w:val="center"/>
              <w:rPr>
                <w:color w:val="000000" w:themeColor="text1"/>
              </w:rPr>
            </w:pPr>
            <w:r w:rsidRPr="005D4739">
              <w:rPr>
                <w:color w:val="000000" w:themeColor="text1"/>
              </w:rPr>
              <w:t>31</w:t>
            </w:r>
          </w:p>
        </w:tc>
        <w:tc>
          <w:tcPr>
            <w:tcW w:w="6553" w:type="dxa"/>
            <w:vAlign w:val="center"/>
          </w:tcPr>
          <w:p w14:paraId="3A9847EC" w14:textId="77777777" w:rsidR="000B3BC4" w:rsidRPr="005D4739" w:rsidRDefault="000B3BC4" w:rsidP="00D515E1">
            <w:pPr>
              <w:rPr>
                <w:color w:val="000000" w:themeColor="text1"/>
              </w:rPr>
            </w:pPr>
            <w:r w:rsidRPr="005D4739">
              <w:rPr>
                <w:color w:val="000000" w:themeColor="text1"/>
              </w:rPr>
              <w:t>Assessment of quality of included studies</w:t>
            </w:r>
          </w:p>
        </w:tc>
        <w:tc>
          <w:tcPr>
            <w:tcW w:w="1890" w:type="dxa"/>
            <w:vAlign w:val="center"/>
          </w:tcPr>
          <w:p w14:paraId="7F0C0019" w14:textId="26954CC8" w:rsidR="000B3BC4" w:rsidRPr="005D4739" w:rsidRDefault="008E2062" w:rsidP="00EE545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esults Paragraph 8</w:t>
            </w:r>
          </w:p>
        </w:tc>
      </w:tr>
      <w:tr w:rsidR="000B3BC4" w:rsidRPr="005D4739" w14:paraId="49C1A9A6" w14:textId="77777777" w:rsidTr="00D515E1">
        <w:trPr>
          <w:trHeight w:val="368"/>
        </w:trPr>
        <w:tc>
          <w:tcPr>
            <w:tcW w:w="9535" w:type="dxa"/>
            <w:gridSpan w:val="3"/>
            <w:shd w:val="clear" w:color="auto" w:fill="F2F2F2"/>
            <w:vAlign w:val="center"/>
          </w:tcPr>
          <w:p w14:paraId="07C272FB" w14:textId="77777777" w:rsidR="000B3BC4" w:rsidRPr="005D4739" w:rsidRDefault="000B3BC4" w:rsidP="00D515E1">
            <w:pPr>
              <w:rPr>
                <w:color w:val="000000" w:themeColor="text1"/>
              </w:rPr>
            </w:pPr>
            <w:r w:rsidRPr="005D4739">
              <w:rPr>
                <w:color w:val="000000" w:themeColor="text1"/>
              </w:rPr>
              <w:t>Reporting of conclusions should include</w:t>
            </w:r>
          </w:p>
        </w:tc>
      </w:tr>
      <w:tr w:rsidR="000B3BC4" w:rsidRPr="005D4739" w14:paraId="6A98B8E8" w14:textId="77777777" w:rsidTr="00EE5456">
        <w:trPr>
          <w:trHeight w:val="350"/>
        </w:trPr>
        <w:tc>
          <w:tcPr>
            <w:tcW w:w="1092" w:type="dxa"/>
            <w:vAlign w:val="center"/>
          </w:tcPr>
          <w:p w14:paraId="2596346D" w14:textId="77777777" w:rsidR="000B3BC4" w:rsidRPr="005D4739" w:rsidRDefault="000B3BC4" w:rsidP="00D515E1">
            <w:pPr>
              <w:jc w:val="center"/>
              <w:rPr>
                <w:color w:val="000000" w:themeColor="text1"/>
              </w:rPr>
            </w:pPr>
            <w:r w:rsidRPr="005D4739">
              <w:rPr>
                <w:color w:val="000000" w:themeColor="text1"/>
              </w:rPr>
              <w:t>32</w:t>
            </w:r>
          </w:p>
        </w:tc>
        <w:tc>
          <w:tcPr>
            <w:tcW w:w="6553" w:type="dxa"/>
            <w:vAlign w:val="center"/>
          </w:tcPr>
          <w:p w14:paraId="0E65FB63" w14:textId="77777777" w:rsidR="000B3BC4" w:rsidRPr="005D4739" w:rsidRDefault="000B3BC4" w:rsidP="00D515E1">
            <w:pPr>
              <w:rPr>
                <w:color w:val="000000" w:themeColor="text1"/>
              </w:rPr>
            </w:pPr>
            <w:r w:rsidRPr="005D4739">
              <w:rPr>
                <w:color w:val="000000" w:themeColor="text1"/>
              </w:rPr>
              <w:t>Consideration of alternative explanations for observed results</w:t>
            </w:r>
          </w:p>
        </w:tc>
        <w:tc>
          <w:tcPr>
            <w:tcW w:w="1890" w:type="dxa"/>
            <w:vAlign w:val="center"/>
          </w:tcPr>
          <w:p w14:paraId="7969CADF" w14:textId="7D1E0827" w:rsidR="000B3BC4" w:rsidRPr="005D4739" w:rsidRDefault="008E2062" w:rsidP="00EE545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Discussion</w:t>
            </w:r>
          </w:p>
        </w:tc>
      </w:tr>
      <w:tr w:rsidR="000B3BC4" w:rsidRPr="005D4739" w14:paraId="07C0FC9B" w14:textId="77777777" w:rsidTr="00EE5456">
        <w:trPr>
          <w:trHeight w:val="350"/>
        </w:trPr>
        <w:tc>
          <w:tcPr>
            <w:tcW w:w="1092" w:type="dxa"/>
            <w:vAlign w:val="center"/>
          </w:tcPr>
          <w:p w14:paraId="7FFA8BB2" w14:textId="77777777" w:rsidR="000B3BC4" w:rsidRPr="005D4739" w:rsidRDefault="000B3BC4" w:rsidP="00D515E1">
            <w:pPr>
              <w:jc w:val="center"/>
              <w:rPr>
                <w:color w:val="000000" w:themeColor="text1"/>
              </w:rPr>
            </w:pPr>
            <w:r w:rsidRPr="005D4739">
              <w:rPr>
                <w:color w:val="000000" w:themeColor="text1"/>
              </w:rPr>
              <w:t>33</w:t>
            </w:r>
          </w:p>
        </w:tc>
        <w:tc>
          <w:tcPr>
            <w:tcW w:w="6553" w:type="dxa"/>
            <w:vAlign w:val="center"/>
          </w:tcPr>
          <w:p w14:paraId="49CE2FB0" w14:textId="77777777" w:rsidR="000B3BC4" w:rsidRPr="005D4739" w:rsidRDefault="000B3BC4" w:rsidP="00D515E1">
            <w:pPr>
              <w:rPr>
                <w:color w:val="000000" w:themeColor="text1"/>
              </w:rPr>
            </w:pPr>
            <w:r w:rsidRPr="005D4739">
              <w:rPr>
                <w:color w:val="000000" w:themeColor="text1"/>
              </w:rPr>
              <w:t>Generalization of the conclusions (</w:t>
            </w:r>
            <w:proofErr w:type="spellStart"/>
            <w:r w:rsidRPr="005D4739">
              <w:rPr>
                <w:color w:val="000000" w:themeColor="text1"/>
              </w:rPr>
              <w:t>ie</w:t>
            </w:r>
            <w:proofErr w:type="spellEnd"/>
            <w:r w:rsidRPr="005D4739">
              <w:rPr>
                <w:color w:val="000000" w:themeColor="text1"/>
              </w:rPr>
              <w:t>, appropriate for the data presented and within the domain of the literature review)</w:t>
            </w:r>
          </w:p>
        </w:tc>
        <w:tc>
          <w:tcPr>
            <w:tcW w:w="1890" w:type="dxa"/>
            <w:vAlign w:val="center"/>
          </w:tcPr>
          <w:p w14:paraId="06084EBB" w14:textId="7D461E0E" w:rsidR="000B3BC4" w:rsidRPr="005D4739" w:rsidRDefault="008E2062" w:rsidP="00EE545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Discussion, Paragraph 11</w:t>
            </w:r>
          </w:p>
        </w:tc>
      </w:tr>
      <w:tr w:rsidR="000B3BC4" w:rsidRPr="005D4739" w14:paraId="1C11F8CE" w14:textId="77777777" w:rsidTr="00EE5456">
        <w:trPr>
          <w:trHeight w:val="350"/>
        </w:trPr>
        <w:tc>
          <w:tcPr>
            <w:tcW w:w="1092" w:type="dxa"/>
            <w:vAlign w:val="center"/>
          </w:tcPr>
          <w:p w14:paraId="11A78148" w14:textId="77777777" w:rsidR="000B3BC4" w:rsidRPr="005D4739" w:rsidRDefault="000B3BC4" w:rsidP="00D515E1">
            <w:pPr>
              <w:jc w:val="center"/>
              <w:rPr>
                <w:color w:val="000000" w:themeColor="text1"/>
              </w:rPr>
            </w:pPr>
            <w:r w:rsidRPr="005D4739">
              <w:rPr>
                <w:color w:val="000000" w:themeColor="text1"/>
              </w:rPr>
              <w:t>34</w:t>
            </w:r>
          </w:p>
        </w:tc>
        <w:tc>
          <w:tcPr>
            <w:tcW w:w="6553" w:type="dxa"/>
            <w:vAlign w:val="center"/>
          </w:tcPr>
          <w:p w14:paraId="621758C2" w14:textId="77777777" w:rsidR="000B3BC4" w:rsidRPr="005D4739" w:rsidRDefault="000B3BC4" w:rsidP="00D515E1">
            <w:pPr>
              <w:rPr>
                <w:color w:val="000000" w:themeColor="text1"/>
              </w:rPr>
            </w:pPr>
            <w:r w:rsidRPr="005D4739">
              <w:rPr>
                <w:color w:val="000000" w:themeColor="text1"/>
              </w:rPr>
              <w:t>Guidelines for future research</w:t>
            </w:r>
          </w:p>
        </w:tc>
        <w:tc>
          <w:tcPr>
            <w:tcW w:w="1890" w:type="dxa"/>
            <w:vAlign w:val="center"/>
          </w:tcPr>
          <w:p w14:paraId="34B4EDC2" w14:textId="2D605604" w:rsidR="000B3BC4" w:rsidRPr="005D4739" w:rsidRDefault="008E2062" w:rsidP="00EE545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Discussion</w:t>
            </w:r>
          </w:p>
        </w:tc>
      </w:tr>
      <w:tr w:rsidR="000B3BC4" w:rsidRPr="005D4739" w14:paraId="62E1BE34" w14:textId="77777777" w:rsidTr="00EE5456">
        <w:trPr>
          <w:trHeight w:val="350"/>
        </w:trPr>
        <w:tc>
          <w:tcPr>
            <w:tcW w:w="1092" w:type="dxa"/>
            <w:vAlign w:val="center"/>
          </w:tcPr>
          <w:p w14:paraId="7882BBB1" w14:textId="77777777" w:rsidR="000B3BC4" w:rsidRPr="005D4739" w:rsidRDefault="000B3BC4" w:rsidP="00D515E1">
            <w:pPr>
              <w:jc w:val="center"/>
              <w:rPr>
                <w:color w:val="000000" w:themeColor="text1"/>
              </w:rPr>
            </w:pPr>
            <w:r w:rsidRPr="005D4739">
              <w:rPr>
                <w:color w:val="000000" w:themeColor="text1"/>
              </w:rPr>
              <w:t>35</w:t>
            </w:r>
          </w:p>
        </w:tc>
        <w:tc>
          <w:tcPr>
            <w:tcW w:w="6553" w:type="dxa"/>
            <w:vAlign w:val="center"/>
          </w:tcPr>
          <w:p w14:paraId="4A6772BB" w14:textId="77777777" w:rsidR="000B3BC4" w:rsidRPr="005D4739" w:rsidRDefault="000B3BC4" w:rsidP="00D515E1">
            <w:pPr>
              <w:rPr>
                <w:color w:val="000000" w:themeColor="text1"/>
              </w:rPr>
            </w:pPr>
            <w:r w:rsidRPr="005D4739">
              <w:rPr>
                <w:color w:val="000000" w:themeColor="text1"/>
              </w:rPr>
              <w:t>Disclosure of funding source</w:t>
            </w:r>
          </w:p>
        </w:tc>
        <w:tc>
          <w:tcPr>
            <w:tcW w:w="1890" w:type="dxa"/>
            <w:vAlign w:val="center"/>
          </w:tcPr>
          <w:p w14:paraId="7DA94C51" w14:textId="45715D84" w:rsidR="000B3BC4" w:rsidRPr="005D4739" w:rsidRDefault="008E2062" w:rsidP="00EE545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Funding statement</w:t>
            </w:r>
          </w:p>
        </w:tc>
      </w:tr>
    </w:tbl>
    <w:p w14:paraId="094AB79F" w14:textId="77777777" w:rsidR="000B3BC4" w:rsidRPr="005D4739" w:rsidRDefault="000B3BC4" w:rsidP="000B3BC4">
      <w:pPr>
        <w:rPr>
          <w:color w:val="000000" w:themeColor="text1"/>
        </w:rPr>
      </w:pPr>
    </w:p>
    <w:p w14:paraId="1273035D" w14:textId="77777777" w:rsidR="000B3BC4" w:rsidRPr="005D4739" w:rsidRDefault="000B3BC4" w:rsidP="000B3BC4">
      <w:pPr>
        <w:shd w:val="clear" w:color="auto" w:fill="FFFFFF"/>
        <w:rPr>
          <w:color w:val="000000" w:themeColor="text1"/>
          <w:lang w:eastAsia="en-GB"/>
        </w:rPr>
      </w:pPr>
      <w:r w:rsidRPr="005D4739">
        <w:rPr>
          <w:i/>
          <w:color w:val="000000" w:themeColor="text1"/>
          <w:lang w:eastAsia="en-GB"/>
        </w:rPr>
        <w:t>From</w:t>
      </w:r>
      <w:r w:rsidRPr="005D4739">
        <w:rPr>
          <w:color w:val="000000" w:themeColor="text1"/>
          <w:lang w:eastAsia="en-GB"/>
        </w:rPr>
        <w:t xml:space="preserve">: Stroup DF, Berlin JA, Morton SC, et al, for the Meta-analysis Of Observational Studies in Epidemiology (MOOSE) Group. </w:t>
      </w:r>
      <w:r w:rsidRPr="005D4739">
        <w:rPr>
          <w:bCs/>
          <w:color w:val="000000" w:themeColor="text1"/>
          <w:kern w:val="36"/>
          <w:lang w:eastAsia="en-GB"/>
        </w:rPr>
        <w:t xml:space="preserve">Meta-analysis of Observational Studies in Epidemiology. </w:t>
      </w:r>
      <w:r w:rsidRPr="005D4739">
        <w:rPr>
          <w:bCs/>
          <w:color w:val="000000" w:themeColor="text1"/>
          <w:lang w:eastAsia="en-GB"/>
        </w:rPr>
        <w:t>A Proposal for Reporting.</w:t>
      </w:r>
      <w:r w:rsidRPr="005D4739">
        <w:rPr>
          <w:color w:val="000000" w:themeColor="text1"/>
          <w:lang w:eastAsia="en-GB"/>
        </w:rPr>
        <w:t xml:space="preserve"> </w:t>
      </w:r>
      <w:r w:rsidRPr="005D4739">
        <w:rPr>
          <w:i/>
          <w:color w:val="000000" w:themeColor="text1"/>
          <w:lang w:eastAsia="en-GB"/>
        </w:rPr>
        <w:t>JAMA</w:t>
      </w:r>
      <w:r w:rsidRPr="005D4739">
        <w:rPr>
          <w:color w:val="000000" w:themeColor="text1"/>
          <w:lang w:eastAsia="en-GB"/>
        </w:rPr>
        <w:t xml:space="preserve">. 2000;283(15):2008-2012. </w:t>
      </w:r>
      <w:proofErr w:type="spellStart"/>
      <w:r w:rsidRPr="005D4739">
        <w:rPr>
          <w:color w:val="000000" w:themeColor="text1"/>
          <w:lang w:eastAsia="en-GB"/>
        </w:rPr>
        <w:t>doi</w:t>
      </w:r>
      <w:proofErr w:type="spellEnd"/>
      <w:r w:rsidRPr="005D4739">
        <w:rPr>
          <w:color w:val="000000" w:themeColor="text1"/>
          <w:lang w:eastAsia="en-GB"/>
        </w:rPr>
        <w:t>: 10.1001/jama.283.15.2008.</w:t>
      </w:r>
    </w:p>
    <w:p w14:paraId="6154CDE4" w14:textId="77777777" w:rsidR="000B3BC4" w:rsidRPr="005D4739" w:rsidRDefault="000B3BC4" w:rsidP="000B3BC4">
      <w:pPr>
        <w:spacing w:after="240"/>
        <w:rPr>
          <w:b/>
          <w:bCs/>
          <w:color w:val="000000" w:themeColor="text1"/>
        </w:rPr>
      </w:pPr>
    </w:p>
    <w:p w14:paraId="0D6B8C22" w14:textId="77777777" w:rsidR="000B3BC4" w:rsidRPr="005D4739" w:rsidRDefault="000B3BC4" w:rsidP="000B3BC4">
      <w:pPr>
        <w:rPr>
          <w:color w:val="000000" w:themeColor="text1"/>
        </w:rPr>
      </w:pPr>
    </w:p>
    <w:p w14:paraId="11E0F09E" w14:textId="4958E12F" w:rsidR="00BB2555" w:rsidRDefault="00BB2555" w:rsidP="000B3BC4"/>
    <w:sectPr w:rsidR="00BB2555" w:rsidSect="00756C1A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94B564" w14:textId="77777777" w:rsidR="00E02F1D" w:rsidRDefault="00E02F1D" w:rsidP="00D9565B">
      <w:r>
        <w:separator/>
      </w:r>
    </w:p>
  </w:endnote>
  <w:endnote w:type="continuationSeparator" w:id="0">
    <w:p w14:paraId="413CE870" w14:textId="77777777" w:rsidR="00E02F1D" w:rsidRDefault="00E02F1D" w:rsidP="00D956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DD26A5" w14:textId="77777777" w:rsidR="00D9565B" w:rsidRDefault="00D9565B" w:rsidP="00D9565B">
    <w:pPr>
      <w:pStyle w:val="Footer"/>
      <w:ind w:right="360"/>
      <w:rPr>
        <w:b/>
        <w:bCs/>
      </w:rPr>
    </w:pPr>
  </w:p>
  <w:p w14:paraId="50B4C9A5" w14:textId="71A519D6" w:rsidR="00D9565B" w:rsidRPr="00D9565B" w:rsidRDefault="00D9565B" w:rsidP="00D9565B">
    <w:pPr>
      <w:pStyle w:val="Footer"/>
      <w:ind w:right="360"/>
      <w:rPr>
        <w:b/>
        <w:bCs/>
      </w:rPr>
    </w:pPr>
    <w:r>
      <w:rPr>
        <w:b/>
        <w:bCs/>
      </w:rPr>
      <w:t>S</w:t>
    </w:r>
    <w:r>
      <w:rPr>
        <w:b/>
        <w:bCs/>
      </w:rPr>
      <w:t>1</w:t>
    </w:r>
    <w:r>
      <w:rPr>
        <w:b/>
        <w:bCs/>
      </w:rPr>
      <w:t xml:space="preserve"> Checklist: </w:t>
    </w:r>
    <w:r>
      <w:rPr>
        <w:b/>
        <w:bCs/>
      </w:rPr>
      <w:t>MOOSE</w:t>
    </w:r>
    <w:r>
      <w:rPr>
        <w:b/>
        <w:bCs/>
      </w:rPr>
      <w:t xml:space="preserve"> </w:t>
    </w:r>
    <w:r w:rsidRPr="004C5452">
      <w:br/>
    </w:r>
    <w:r w:rsidRPr="004C5452">
      <w:rPr>
        <w:sz w:val="22"/>
        <w:szCs w:val="22"/>
      </w:rPr>
      <w:t xml:space="preserve">Differences in tuberculosis prevalence by sex in low- and middle-income countries over 1993-2025: </w:t>
    </w:r>
    <w:r>
      <w:rPr>
        <w:sz w:val="22"/>
        <w:szCs w:val="22"/>
      </w:rPr>
      <w:br/>
    </w:r>
    <w:r w:rsidRPr="004C5452">
      <w:rPr>
        <w:sz w:val="22"/>
        <w:szCs w:val="22"/>
      </w:rPr>
      <w:t>a systematic review and meta-analysis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97F404" w14:textId="77777777" w:rsidR="00E02F1D" w:rsidRDefault="00E02F1D" w:rsidP="00D9565B">
      <w:r>
        <w:separator/>
      </w:r>
    </w:p>
  </w:footnote>
  <w:footnote w:type="continuationSeparator" w:id="0">
    <w:p w14:paraId="5193E008" w14:textId="77777777" w:rsidR="00E02F1D" w:rsidRDefault="00E02F1D" w:rsidP="00D956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BC4"/>
    <w:rsid w:val="00010CB1"/>
    <w:rsid w:val="000157B7"/>
    <w:rsid w:val="000247F6"/>
    <w:rsid w:val="000274D1"/>
    <w:rsid w:val="000279C7"/>
    <w:rsid w:val="00031F9E"/>
    <w:rsid w:val="000324B7"/>
    <w:rsid w:val="00034104"/>
    <w:rsid w:val="0004073C"/>
    <w:rsid w:val="00045795"/>
    <w:rsid w:val="00047D38"/>
    <w:rsid w:val="000505CF"/>
    <w:rsid w:val="00053A6B"/>
    <w:rsid w:val="000542B1"/>
    <w:rsid w:val="00056651"/>
    <w:rsid w:val="00057E58"/>
    <w:rsid w:val="0006048C"/>
    <w:rsid w:val="00061788"/>
    <w:rsid w:val="00070EFA"/>
    <w:rsid w:val="00071CA3"/>
    <w:rsid w:val="00080781"/>
    <w:rsid w:val="00085C9D"/>
    <w:rsid w:val="00087975"/>
    <w:rsid w:val="000A69DD"/>
    <w:rsid w:val="000B1CCB"/>
    <w:rsid w:val="000B3BC4"/>
    <w:rsid w:val="000B4105"/>
    <w:rsid w:val="000D4DDF"/>
    <w:rsid w:val="000D5FC4"/>
    <w:rsid w:val="000D630B"/>
    <w:rsid w:val="000D7148"/>
    <w:rsid w:val="000D7736"/>
    <w:rsid w:val="000E031E"/>
    <w:rsid w:val="000E12A4"/>
    <w:rsid w:val="000E296F"/>
    <w:rsid w:val="000E6040"/>
    <w:rsid w:val="000E733B"/>
    <w:rsid w:val="000F2A90"/>
    <w:rsid w:val="000F6DB9"/>
    <w:rsid w:val="000F71CB"/>
    <w:rsid w:val="0010704A"/>
    <w:rsid w:val="00114424"/>
    <w:rsid w:val="00120286"/>
    <w:rsid w:val="001209B5"/>
    <w:rsid w:val="001279D6"/>
    <w:rsid w:val="001421DD"/>
    <w:rsid w:val="0015153A"/>
    <w:rsid w:val="00152A8D"/>
    <w:rsid w:val="00153073"/>
    <w:rsid w:val="00156B74"/>
    <w:rsid w:val="00167FD1"/>
    <w:rsid w:val="00173CB9"/>
    <w:rsid w:val="001A49F3"/>
    <w:rsid w:val="001B306F"/>
    <w:rsid w:val="001C4241"/>
    <w:rsid w:val="001C76BB"/>
    <w:rsid w:val="001D1360"/>
    <w:rsid w:val="001E107D"/>
    <w:rsid w:val="001E30CD"/>
    <w:rsid w:val="001F0389"/>
    <w:rsid w:val="001F40F3"/>
    <w:rsid w:val="001F4199"/>
    <w:rsid w:val="001F75AD"/>
    <w:rsid w:val="002013D9"/>
    <w:rsid w:val="00201DBC"/>
    <w:rsid w:val="00204751"/>
    <w:rsid w:val="002050D5"/>
    <w:rsid w:val="002123BE"/>
    <w:rsid w:val="00225A10"/>
    <w:rsid w:val="00225BA8"/>
    <w:rsid w:val="00230980"/>
    <w:rsid w:val="00231074"/>
    <w:rsid w:val="00244FDF"/>
    <w:rsid w:val="00251067"/>
    <w:rsid w:val="0025636C"/>
    <w:rsid w:val="0026726F"/>
    <w:rsid w:val="002708EB"/>
    <w:rsid w:val="002717A7"/>
    <w:rsid w:val="00285418"/>
    <w:rsid w:val="0029215C"/>
    <w:rsid w:val="00294A01"/>
    <w:rsid w:val="002A2AB6"/>
    <w:rsid w:val="002A3ECA"/>
    <w:rsid w:val="002B2294"/>
    <w:rsid w:val="002B30B8"/>
    <w:rsid w:val="002B687E"/>
    <w:rsid w:val="002C1217"/>
    <w:rsid w:val="002D2880"/>
    <w:rsid w:val="002D2A44"/>
    <w:rsid w:val="002D2AF9"/>
    <w:rsid w:val="002D3780"/>
    <w:rsid w:val="002D665C"/>
    <w:rsid w:val="002D6CAB"/>
    <w:rsid w:val="002F3386"/>
    <w:rsid w:val="002F3C77"/>
    <w:rsid w:val="002F7CF8"/>
    <w:rsid w:val="00314F63"/>
    <w:rsid w:val="00326346"/>
    <w:rsid w:val="003358D4"/>
    <w:rsid w:val="00336018"/>
    <w:rsid w:val="00351CD2"/>
    <w:rsid w:val="003541B8"/>
    <w:rsid w:val="00361310"/>
    <w:rsid w:val="0036450E"/>
    <w:rsid w:val="00376596"/>
    <w:rsid w:val="00380FFA"/>
    <w:rsid w:val="00381387"/>
    <w:rsid w:val="003828A2"/>
    <w:rsid w:val="00383E35"/>
    <w:rsid w:val="003840EA"/>
    <w:rsid w:val="00384EF4"/>
    <w:rsid w:val="0038782C"/>
    <w:rsid w:val="00394148"/>
    <w:rsid w:val="003A21FE"/>
    <w:rsid w:val="003A320E"/>
    <w:rsid w:val="003C3147"/>
    <w:rsid w:val="003C68B7"/>
    <w:rsid w:val="003C6FFC"/>
    <w:rsid w:val="003D1BC0"/>
    <w:rsid w:val="003D2A9D"/>
    <w:rsid w:val="003E00CE"/>
    <w:rsid w:val="003E2669"/>
    <w:rsid w:val="003E2BED"/>
    <w:rsid w:val="003F392D"/>
    <w:rsid w:val="004128D4"/>
    <w:rsid w:val="00413DF2"/>
    <w:rsid w:val="004167D0"/>
    <w:rsid w:val="004236BD"/>
    <w:rsid w:val="00427EB5"/>
    <w:rsid w:val="00430A27"/>
    <w:rsid w:val="004346B9"/>
    <w:rsid w:val="00442F53"/>
    <w:rsid w:val="0045351F"/>
    <w:rsid w:val="004562A6"/>
    <w:rsid w:val="00463B0A"/>
    <w:rsid w:val="004671CE"/>
    <w:rsid w:val="00471C45"/>
    <w:rsid w:val="004729B5"/>
    <w:rsid w:val="00476E0C"/>
    <w:rsid w:val="00493223"/>
    <w:rsid w:val="00494273"/>
    <w:rsid w:val="004A1B42"/>
    <w:rsid w:val="004A7D4A"/>
    <w:rsid w:val="004B7445"/>
    <w:rsid w:val="004C0542"/>
    <w:rsid w:val="004D53FB"/>
    <w:rsid w:val="004E1B40"/>
    <w:rsid w:val="004E2147"/>
    <w:rsid w:val="004F5DED"/>
    <w:rsid w:val="00500EB3"/>
    <w:rsid w:val="00501FAB"/>
    <w:rsid w:val="00506827"/>
    <w:rsid w:val="00510AF9"/>
    <w:rsid w:val="0051738A"/>
    <w:rsid w:val="0052332A"/>
    <w:rsid w:val="00527949"/>
    <w:rsid w:val="005321D1"/>
    <w:rsid w:val="00532871"/>
    <w:rsid w:val="00535290"/>
    <w:rsid w:val="00535CD7"/>
    <w:rsid w:val="005412E5"/>
    <w:rsid w:val="00541617"/>
    <w:rsid w:val="00543CE7"/>
    <w:rsid w:val="00544BF9"/>
    <w:rsid w:val="00545AD6"/>
    <w:rsid w:val="00545C25"/>
    <w:rsid w:val="00546B9F"/>
    <w:rsid w:val="005755FD"/>
    <w:rsid w:val="005820C2"/>
    <w:rsid w:val="00582BEB"/>
    <w:rsid w:val="005A1E69"/>
    <w:rsid w:val="005B2BD8"/>
    <w:rsid w:val="005B3B83"/>
    <w:rsid w:val="005C0FBC"/>
    <w:rsid w:val="005C469B"/>
    <w:rsid w:val="005D232E"/>
    <w:rsid w:val="005D44F2"/>
    <w:rsid w:val="005D7A0E"/>
    <w:rsid w:val="005E05FB"/>
    <w:rsid w:val="005E0D30"/>
    <w:rsid w:val="005E7708"/>
    <w:rsid w:val="0061505A"/>
    <w:rsid w:val="00616522"/>
    <w:rsid w:val="00617243"/>
    <w:rsid w:val="0062191C"/>
    <w:rsid w:val="00621CC7"/>
    <w:rsid w:val="00627CA8"/>
    <w:rsid w:val="00630C94"/>
    <w:rsid w:val="00631314"/>
    <w:rsid w:val="00634419"/>
    <w:rsid w:val="00635673"/>
    <w:rsid w:val="00637AF1"/>
    <w:rsid w:val="0064079F"/>
    <w:rsid w:val="00642961"/>
    <w:rsid w:val="00644888"/>
    <w:rsid w:val="0065459C"/>
    <w:rsid w:val="00654E19"/>
    <w:rsid w:val="00666EA4"/>
    <w:rsid w:val="006774DD"/>
    <w:rsid w:val="00677E00"/>
    <w:rsid w:val="006804E5"/>
    <w:rsid w:val="0068119C"/>
    <w:rsid w:val="00687F52"/>
    <w:rsid w:val="00697DCD"/>
    <w:rsid w:val="00697F72"/>
    <w:rsid w:val="006A1651"/>
    <w:rsid w:val="006A5E24"/>
    <w:rsid w:val="006B62FC"/>
    <w:rsid w:val="006B6D29"/>
    <w:rsid w:val="006C39BF"/>
    <w:rsid w:val="006C5FA3"/>
    <w:rsid w:val="006D225E"/>
    <w:rsid w:val="006E47EE"/>
    <w:rsid w:val="006F6465"/>
    <w:rsid w:val="00705938"/>
    <w:rsid w:val="007061DD"/>
    <w:rsid w:val="007210B3"/>
    <w:rsid w:val="0072323C"/>
    <w:rsid w:val="007246F9"/>
    <w:rsid w:val="00733F2F"/>
    <w:rsid w:val="00741743"/>
    <w:rsid w:val="00751E8D"/>
    <w:rsid w:val="00756B65"/>
    <w:rsid w:val="00756C1A"/>
    <w:rsid w:val="00757341"/>
    <w:rsid w:val="00780F24"/>
    <w:rsid w:val="007957C5"/>
    <w:rsid w:val="007964AF"/>
    <w:rsid w:val="007A2F79"/>
    <w:rsid w:val="007A3E19"/>
    <w:rsid w:val="007A4934"/>
    <w:rsid w:val="007A56FC"/>
    <w:rsid w:val="007B6224"/>
    <w:rsid w:val="007C1CDD"/>
    <w:rsid w:val="007C5615"/>
    <w:rsid w:val="007C7C13"/>
    <w:rsid w:val="007D0F39"/>
    <w:rsid w:val="007D2A34"/>
    <w:rsid w:val="007D48BC"/>
    <w:rsid w:val="007D4F92"/>
    <w:rsid w:val="007E0724"/>
    <w:rsid w:val="007E14C3"/>
    <w:rsid w:val="007E310E"/>
    <w:rsid w:val="007E5ABB"/>
    <w:rsid w:val="007F2F3D"/>
    <w:rsid w:val="00807F9E"/>
    <w:rsid w:val="0084171A"/>
    <w:rsid w:val="008420F9"/>
    <w:rsid w:val="00846B27"/>
    <w:rsid w:val="00856498"/>
    <w:rsid w:val="0086705E"/>
    <w:rsid w:val="00872512"/>
    <w:rsid w:val="00873AE6"/>
    <w:rsid w:val="008A2797"/>
    <w:rsid w:val="008A4CCD"/>
    <w:rsid w:val="008A60E6"/>
    <w:rsid w:val="008B06F1"/>
    <w:rsid w:val="008B1E9A"/>
    <w:rsid w:val="008C03E5"/>
    <w:rsid w:val="008C19F4"/>
    <w:rsid w:val="008D120E"/>
    <w:rsid w:val="008D2FC6"/>
    <w:rsid w:val="008D7354"/>
    <w:rsid w:val="008E0A18"/>
    <w:rsid w:val="008E2062"/>
    <w:rsid w:val="00900FD2"/>
    <w:rsid w:val="00917615"/>
    <w:rsid w:val="009452CF"/>
    <w:rsid w:val="009501E7"/>
    <w:rsid w:val="00950FC3"/>
    <w:rsid w:val="00966DA5"/>
    <w:rsid w:val="00974EF8"/>
    <w:rsid w:val="00975721"/>
    <w:rsid w:val="00980CB1"/>
    <w:rsid w:val="00981E25"/>
    <w:rsid w:val="009822A5"/>
    <w:rsid w:val="00992095"/>
    <w:rsid w:val="00992BCB"/>
    <w:rsid w:val="009963BD"/>
    <w:rsid w:val="009A18E7"/>
    <w:rsid w:val="009A4496"/>
    <w:rsid w:val="009A44DA"/>
    <w:rsid w:val="009A66D1"/>
    <w:rsid w:val="009B186B"/>
    <w:rsid w:val="009C235C"/>
    <w:rsid w:val="009D293E"/>
    <w:rsid w:val="009D2D03"/>
    <w:rsid w:val="009D4485"/>
    <w:rsid w:val="009D57F6"/>
    <w:rsid w:val="009D5E56"/>
    <w:rsid w:val="009D71D8"/>
    <w:rsid w:val="009E0889"/>
    <w:rsid w:val="009E0D50"/>
    <w:rsid w:val="009E4545"/>
    <w:rsid w:val="009E4710"/>
    <w:rsid w:val="009E6140"/>
    <w:rsid w:val="009F7B8A"/>
    <w:rsid w:val="009F7D6A"/>
    <w:rsid w:val="00A035FB"/>
    <w:rsid w:val="00A039EF"/>
    <w:rsid w:val="00A12312"/>
    <w:rsid w:val="00A141AE"/>
    <w:rsid w:val="00A17532"/>
    <w:rsid w:val="00A37330"/>
    <w:rsid w:val="00A408A9"/>
    <w:rsid w:val="00A41C01"/>
    <w:rsid w:val="00A45730"/>
    <w:rsid w:val="00A607B4"/>
    <w:rsid w:val="00A75FBF"/>
    <w:rsid w:val="00A82823"/>
    <w:rsid w:val="00A91CE8"/>
    <w:rsid w:val="00A94B52"/>
    <w:rsid w:val="00AB0EB3"/>
    <w:rsid w:val="00AB28DD"/>
    <w:rsid w:val="00AB5F09"/>
    <w:rsid w:val="00AC0766"/>
    <w:rsid w:val="00AC3750"/>
    <w:rsid w:val="00AD712C"/>
    <w:rsid w:val="00AE0680"/>
    <w:rsid w:val="00AE3365"/>
    <w:rsid w:val="00B114C1"/>
    <w:rsid w:val="00B16F05"/>
    <w:rsid w:val="00B2437E"/>
    <w:rsid w:val="00B3771D"/>
    <w:rsid w:val="00B4468F"/>
    <w:rsid w:val="00B4532A"/>
    <w:rsid w:val="00B462F2"/>
    <w:rsid w:val="00B469EB"/>
    <w:rsid w:val="00B46C0B"/>
    <w:rsid w:val="00B54AE6"/>
    <w:rsid w:val="00B57AB7"/>
    <w:rsid w:val="00B6206C"/>
    <w:rsid w:val="00B63FAF"/>
    <w:rsid w:val="00B64663"/>
    <w:rsid w:val="00B73A25"/>
    <w:rsid w:val="00B77779"/>
    <w:rsid w:val="00B8008F"/>
    <w:rsid w:val="00B849F9"/>
    <w:rsid w:val="00B93624"/>
    <w:rsid w:val="00B95C32"/>
    <w:rsid w:val="00BA4649"/>
    <w:rsid w:val="00BA51DF"/>
    <w:rsid w:val="00BA60CA"/>
    <w:rsid w:val="00BB0CE3"/>
    <w:rsid w:val="00BB2555"/>
    <w:rsid w:val="00BC02C3"/>
    <w:rsid w:val="00BE113B"/>
    <w:rsid w:val="00BE5287"/>
    <w:rsid w:val="00BE556E"/>
    <w:rsid w:val="00BF0551"/>
    <w:rsid w:val="00BF7A6B"/>
    <w:rsid w:val="00C1272D"/>
    <w:rsid w:val="00C1460A"/>
    <w:rsid w:val="00C15A80"/>
    <w:rsid w:val="00C23872"/>
    <w:rsid w:val="00C271A5"/>
    <w:rsid w:val="00C40DAE"/>
    <w:rsid w:val="00C67C1F"/>
    <w:rsid w:val="00C75D17"/>
    <w:rsid w:val="00C80AD3"/>
    <w:rsid w:val="00C82508"/>
    <w:rsid w:val="00C86525"/>
    <w:rsid w:val="00C908FC"/>
    <w:rsid w:val="00C95BD5"/>
    <w:rsid w:val="00C967C9"/>
    <w:rsid w:val="00CA275B"/>
    <w:rsid w:val="00CA6EA8"/>
    <w:rsid w:val="00CC573A"/>
    <w:rsid w:val="00CD38B6"/>
    <w:rsid w:val="00CD45AC"/>
    <w:rsid w:val="00CD68AD"/>
    <w:rsid w:val="00CE5706"/>
    <w:rsid w:val="00D01D0D"/>
    <w:rsid w:val="00D10F8C"/>
    <w:rsid w:val="00D1244D"/>
    <w:rsid w:val="00D21170"/>
    <w:rsid w:val="00D21686"/>
    <w:rsid w:val="00D233ED"/>
    <w:rsid w:val="00D25C82"/>
    <w:rsid w:val="00D33B79"/>
    <w:rsid w:val="00D44114"/>
    <w:rsid w:val="00D47B7D"/>
    <w:rsid w:val="00D6398C"/>
    <w:rsid w:val="00D67A22"/>
    <w:rsid w:val="00D71E3E"/>
    <w:rsid w:val="00D74B5F"/>
    <w:rsid w:val="00D825D4"/>
    <w:rsid w:val="00D919B7"/>
    <w:rsid w:val="00D923A0"/>
    <w:rsid w:val="00D95363"/>
    <w:rsid w:val="00D9565B"/>
    <w:rsid w:val="00DA3BC7"/>
    <w:rsid w:val="00DA55C9"/>
    <w:rsid w:val="00DB2F0C"/>
    <w:rsid w:val="00DB6014"/>
    <w:rsid w:val="00DB6139"/>
    <w:rsid w:val="00DC592A"/>
    <w:rsid w:val="00DC7862"/>
    <w:rsid w:val="00DD4BB3"/>
    <w:rsid w:val="00DD7948"/>
    <w:rsid w:val="00DD7AB3"/>
    <w:rsid w:val="00DE25E8"/>
    <w:rsid w:val="00DE29C5"/>
    <w:rsid w:val="00DE2D48"/>
    <w:rsid w:val="00DE4235"/>
    <w:rsid w:val="00DE4B23"/>
    <w:rsid w:val="00DF3CC5"/>
    <w:rsid w:val="00E01B61"/>
    <w:rsid w:val="00E02F1D"/>
    <w:rsid w:val="00E0537E"/>
    <w:rsid w:val="00E2306C"/>
    <w:rsid w:val="00E23EA4"/>
    <w:rsid w:val="00E34799"/>
    <w:rsid w:val="00E410B8"/>
    <w:rsid w:val="00E45544"/>
    <w:rsid w:val="00E46A75"/>
    <w:rsid w:val="00E60069"/>
    <w:rsid w:val="00E637A2"/>
    <w:rsid w:val="00E75EA8"/>
    <w:rsid w:val="00E8619C"/>
    <w:rsid w:val="00E87E35"/>
    <w:rsid w:val="00E934C8"/>
    <w:rsid w:val="00E93A33"/>
    <w:rsid w:val="00EA3918"/>
    <w:rsid w:val="00EA5043"/>
    <w:rsid w:val="00EA7541"/>
    <w:rsid w:val="00ED0CDB"/>
    <w:rsid w:val="00EE44B3"/>
    <w:rsid w:val="00EE5456"/>
    <w:rsid w:val="00EF0DB6"/>
    <w:rsid w:val="00EF3744"/>
    <w:rsid w:val="00EF566E"/>
    <w:rsid w:val="00F07A08"/>
    <w:rsid w:val="00F3569C"/>
    <w:rsid w:val="00F43BBD"/>
    <w:rsid w:val="00F45C27"/>
    <w:rsid w:val="00F539BF"/>
    <w:rsid w:val="00F55C0F"/>
    <w:rsid w:val="00F6111F"/>
    <w:rsid w:val="00F721C1"/>
    <w:rsid w:val="00F80213"/>
    <w:rsid w:val="00F83B93"/>
    <w:rsid w:val="00F87756"/>
    <w:rsid w:val="00F9630D"/>
    <w:rsid w:val="00F97950"/>
    <w:rsid w:val="00FB7D3E"/>
    <w:rsid w:val="00FD3A5A"/>
    <w:rsid w:val="00FD53A3"/>
    <w:rsid w:val="00FD6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D855B1"/>
  <w14:defaultImageDpi w14:val="32767"/>
  <w15:chartTrackingRefBased/>
  <w15:docId w15:val="{14C1DE4F-43A0-6A46-9AEA-15231B951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B3BC4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3BC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B3BC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3BC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3BC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3BC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3BC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3BC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3BC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3BC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3B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B3B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3B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3B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3B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3B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3B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3B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3B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3BC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B3B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3BC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B3B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3BC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B3B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3BC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B3B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3B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3B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3BC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9565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565B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9565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565B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34</Words>
  <Characters>3619</Characters>
  <Application>Microsoft Office Word</Application>
  <DocSecurity>0</DocSecurity>
  <Lines>30</Lines>
  <Paragraphs>8</Paragraphs>
  <ScaleCrop>false</ScaleCrop>
  <Company/>
  <LinksUpToDate>false</LinksUpToDate>
  <CharactersWithSpaces>4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rtwood, Nicole Anne</dc:creator>
  <cp:keywords/>
  <dc:description/>
  <cp:lastModifiedBy>Swartwood, Nicole Anne</cp:lastModifiedBy>
  <cp:revision>4</cp:revision>
  <dcterms:created xsi:type="dcterms:W3CDTF">2026-05-14T16:02:00Z</dcterms:created>
  <dcterms:modified xsi:type="dcterms:W3CDTF">2026-05-14T16:03:00Z</dcterms:modified>
</cp:coreProperties>
</file>